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46D633" w14:textId="77777777" w:rsidR="008C673B" w:rsidRPr="00894F81" w:rsidRDefault="008C673B" w:rsidP="008C673B">
      <w:pPr>
        <w:tabs>
          <w:tab w:val="left" w:pos="567"/>
        </w:tabs>
        <w:spacing w:line="480" w:lineRule="auto"/>
        <w:jc w:val="left"/>
        <w:outlineLvl w:val="0"/>
        <w:rPr>
          <w:rFonts w:ascii="Times New Roman" w:hAnsi="Times New Roman"/>
          <w:b/>
          <w:i/>
          <w:iCs/>
          <w:color w:val="000000" w:themeColor="text1"/>
          <w:sz w:val="28"/>
          <w:szCs w:val="28"/>
        </w:rPr>
      </w:pPr>
      <w:r w:rsidRPr="00894F81">
        <w:rPr>
          <w:rFonts w:ascii="Times New Roman" w:hAnsi="Times New Roman"/>
          <w:b/>
          <w:iCs/>
          <w:color w:val="000000" w:themeColor="text1"/>
          <w:sz w:val="28"/>
          <w:szCs w:val="28"/>
        </w:rPr>
        <w:t xml:space="preserve">Colony spreading of the gliding bacterium </w:t>
      </w:r>
      <w:r w:rsidRPr="00894F81">
        <w:rPr>
          <w:rFonts w:ascii="Times New Roman" w:hAnsi="Times New Roman"/>
          <w:b/>
          <w:i/>
          <w:color w:val="000000" w:themeColor="text1"/>
          <w:sz w:val="28"/>
          <w:szCs w:val="28"/>
        </w:rPr>
        <w:t>Flavobacterium johnsoniae</w:t>
      </w:r>
      <w:r w:rsidRPr="00894F81">
        <w:rPr>
          <w:rFonts w:ascii="Times New Roman" w:hAnsi="Times New Roman"/>
          <w:b/>
          <w:iCs/>
          <w:color w:val="000000" w:themeColor="text1"/>
          <w:sz w:val="28"/>
          <w:szCs w:val="28"/>
        </w:rPr>
        <w:t xml:space="preserve"> in the absence of the motility adhesin SprB</w:t>
      </w:r>
    </w:p>
    <w:p w14:paraId="4A942729" w14:textId="77777777" w:rsidR="008C673B" w:rsidRPr="00894F81" w:rsidRDefault="008C673B" w:rsidP="008C673B">
      <w:pPr>
        <w:tabs>
          <w:tab w:val="left" w:pos="567"/>
        </w:tabs>
        <w:spacing w:line="480" w:lineRule="auto"/>
        <w:jc w:val="left"/>
        <w:outlineLvl w:val="0"/>
        <w:rPr>
          <w:rFonts w:ascii="Times New Roman" w:hAnsi="Times New Roman"/>
          <w:b/>
          <w:iCs/>
          <w:color w:val="000000" w:themeColor="text1"/>
          <w:sz w:val="22"/>
          <w:szCs w:val="22"/>
        </w:rPr>
      </w:pPr>
      <w:r w:rsidRPr="00894F81">
        <w:rPr>
          <w:rFonts w:ascii="Times New Roman" w:hAnsi="Times New Roman"/>
          <w:b/>
          <w:iCs/>
          <w:color w:val="000000" w:themeColor="text1"/>
          <w:sz w:val="22"/>
          <w:szCs w:val="22"/>
        </w:rPr>
        <w:t>Running title: Colony spreading in the absence of</w:t>
      </w:r>
      <w:r w:rsidRPr="00894F81">
        <w:rPr>
          <w:rFonts w:ascii="Times New Roman" w:hAnsi="Times New Roman"/>
          <w:b/>
          <w:bCs/>
          <w:color w:val="000000" w:themeColor="text1"/>
          <w:sz w:val="22"/>
          <w:szCs w:val="22"/>
        </w:rPr>
        <w:t xml:space="preserve"> </w:t>
      </w:r>
      <w:r w:rsidRPr="00894F81">
        <w:rPr>
          <w:rFonts w:ascii="Times New Roman" w:hAnsi="Times New Roman"/>
          <w:b/>
          <w:bCs/>
          <w:color w:val="000000" w:themeColor="text1"/>
          <w:sz w:val="22"/>
          <w:szCs w:val="22"/>
        </w:rPr>
        <w:sym w:font="Symbol" w:char="F044"/>
      </w:r>
      <w:r w:rsidRPr="00894F81">
        <w:rPr>
          <w:rFonts w:ascii="Times New Roman" w:hAnsi="Times New Roman"/>
          <w:b/>
          <w:bCs/>
          <w:i/>
          <w:color w:val="000000" w:themeColor="text1"/>
          <w:sz w:val="22"/>
          <w:szCs w:val="22"/>
        </w:rPr>
        <w:t>sprB</w:t>
      </w:r>
    </w:p>
    <w:p w14:paraId="4BE05E62" w14:textId="77777777" w:rsidR="00EB190E" w:rsidRPr="00894F81" w:rsidRDefault="00EB190E" w:rsidP="00EB190E">
      <w:pPr>
        <w:tabs>
          <w:tab w:val="left" w:pos="567"/>
        </w:tabs>
        <w:spacing w:line="480" w:lineRule="auto"/>
        <w:jc w:val="left"/>
        <w:outlineLvl w:val="0"/>
        <w:rPr>
          <w:rFonts w:ascii="Times New Roman" w:hAnsi="Times New Roman" w:cs="Times New Roman"/>
          <w:iCs/>
          <w:noProof/>
          <w:color w:val="000000" w:themeColor="text1"/>
          <w:sz w:val="22"/>
          <w:szCs w:val="22"/>
        </w:rPr>
      </w:pPr>
      <w:r w:rsidRPr="00894F81">
        <w:rPr>
          <w:rFonts w:ascii="Times New Roman" w:hAnsi="Times New Roman" w:cs="Times New Roman"/>
          <w:iCs/>
          <w:noProof/>
          <w:color w:val="000000" w:themeColor="text1"/>
          <w:sz w:val="22"/>
          <w:szCs w:val="22"/>
        </w:rPr>
        <w:t>Keiko Sato</w:t>
      </w:r>
      <w:r w:rsidRPr="00894F81">
        <w:rPr>
          <w:rFonts w:ascii="Times New Roman" w:hAnsi="Times New Roman" w:cs="Times New Roman"/>
          <w:iCs/>
          <w:noProof/>
          <w:color w:val="000000" w:themeColor="text1"/>
          <w:sz w:val="22"/>
          <w:szCs w:val="22"/>
          <w:vertAlign w:val="superscript"/>
        </w:rPr>
        <w:t>1*</w:t>
      </w:r>
      <w:r w:rsidRPr="00894F81">
        <w:rPr>
          <w:rFonts w:ascii="Times New Roman" w:hAnsi="Times New Roman" w:cs="Times New Roman"/>
          <w:iCs/>
          <w:noProof/>
          <w:color w:val="000000" w:themeColor="text1"/>
          <w:sz w:val="22"/>
          <w:szCs w:val="22"/>
        </w:rPr>
        <w:t>, Masami Naya</w:t>
      </w:r>
      <w:r w:rsidRPr="00894F81">
        <w:rPr>
          <w:rFonts w:ascii="Times New Roman" w:hAnsi="Times New Roman" w:cs="Times New Roman"/>
          <w:iCs/>
          <w:noProof/>
          <w:color w:val="000000" w:themeColor="text1"/>
          <w:sz w:val="22"/>
          <w:szCs w:val="22"/>
          <w:vertAlign w:val="superscript"/>
        </w:rPr>
        <w:t xml:space="preserve"> 2</w:t>
      </w:r>
      <w:r w:rsidRPr="00894F81">
        <w:rPr>
          <w:rFonts w:ascii="Times New Roman" w:hAnsi="Times New Roman" w:cs="Times New Roman"/>
          <w:iCs/>
          <w:noProof/>
          <w:color w:val="000000" w:themeColor="text1"/>
          <w:sz w:val="22"/>
          <w:szCs w:val="22"/>
        </w:rPr>
        <w:t>, Yuri Hatano</w:t>
      </w:r>
      <w:r w:rsidRPr="00894F81">
        <w:rPr>
          <w:rFonts w:ascii="Times New Roman" w:hAnsi="Times New Roman" w:cs="Times New Roman"/>
          <w:iCs/>
          <w:noProof/>
          <w:color w:val="000000" w:themeColor="text1"/>
          <w:sz w:val="22"/>
          <w:szCs w:val="22"/>
          <w:vertAlign w:val="superscript"/>
        </w:rPr>
        <w:t>2</w:t>
      </w:r>
      <w:r w:rsidRPr="00894F81">
        <w:rPr>
          <w:rFonts w:ascii="Times New Roman" w:hAnsi="Times New Roman" w:cs="Times New Roman"/>
          <w:iCs/>
          <w:noProof/>
          <w:color w:val="000000" w:themeColor="text1"/>
          <w:sz w:val="22"/>
          <w:szCs w:val="22"/>
        </w:rPr>
        <w:t>, Yoshio Kondo</w:t>
      </w:r>
      <w:r w:rsidRPr="00894F81">
        <w:rPr>
          <w:rFonts w:ascii="Times New Roman" w:hAnsi="Times New Roman" w:cs="Times New Roman"/>
          <w:iCs/>
          <w:noProof/>
          <w:color w:val="000000" w:themeColor="text1"/>
          <w:sz w:val="22"/>
          <w:szCs w:val="22"/>
          <w:vertAlign w:val="superscript"/>
        </w:rPr>
        <w:t>3</w:t>
      </w:r>
      <w:r w:rsidRPr="00894F81">
        <w:rPr>
          <w:rFonts w:ascii="Times New Roman" w:hAnsi="Times New Roman" w:cs="Times New Roman"/>
          <w:iCs/>
          <w:noProof/>
          <w:color w:val="000000" w:themeColor="text1"/>
          <w:sz w:val="22"/>
          <w:szCs w:val="22"/>
        </w:rPr>
        <w:t>, Mari Sato</w:t>
      </w:r>
      <w:r w:rsidRPr="00894F81">
        <w:rPr>
          <w:rFonts w:ascii="Times New Roman" w:hAnsi="Times New Roman" w:cs="Times New Roman"/>
          <w:iCs/>
          <w:noProof/>
          <w:color w:val="000000" w:themeColor="text1"/>
          <w:sz w:val="22"/>
          <w:szCs w:val="22"/>
          <w:vertAlign w:val="superscript"/>
        </w:rPr>
        <w:t>2</w:t>
      </w:r>
      <w:r w:rsidRPr="00894F81">
        <w:rPr>
          <w:rFonts w:ascii="Times New Roman" w:hAnsi="Times New Roman" w:cs="Times New Roman"/>
          <w:iCs/>
          <w:noProof/>
          <w:color w:val="000000" w:themeColor="text1"/>
          <w:sz w:val="22"/>
          <w:szCs w:val="22"/>
        </w:rPr>
        <w:t>, Yuka Narita</w:t>
      </w:r>
      <w:r w:rsidRPr="00894F81">
        <w:rPr>
          <w:rFonts w:ascii="Times New Roman" w:hAnsi="Times New Roman" w:cs="Times New Roman"/>
          <w:iCs/>
          <w:noProof/>
          <w:color w:val="000000" w:themeColor="text1"/>
          <w:sz w:val="22"/>
          <w:szCs w:val="22"/>
          <w:vertAlign w:val="superscript"/>
        </w:rPr>
        <w:t>4</w:t>
      </w:r>
      <w:r w:rsidRPr="00894F81">
        <w:rPr>
          <w:rFonts w:ascii="Times New Roman" w:hAnsi="Times New Roman" w:cs="Times New Roman"/>
          <w:iCs/>
          <w:noProof/>
          <w:color w:val="000000" w:themeColor="text1"/>
          <w:sz w:val="22"/>
          <w:szCs w:val="22"/>
        </w:rPr>
        <w:t>, Keiji Nagano</w:t>
      </w:r>
      <w:r w:rsidRPr="00894F81">
        <w:rPr>
          <w:rFonts w:ascii="Times New Roman" w:hAnsi="Times New Roman" w:cs="Times New Roman"/>
          <w:iCs/>
          <w:noProof/>
          <w:color w:val="000000" w:themeColor="text1"/>
          <w:sz w:val="22"/>
          <w:szCs w:val="22"/>
          <w:vertAlign w:val="superscript"/>
        </w:rPr>
        <w:t>5</w:t>
      </w:r>
      <w:r w:rsidRPr="00894F81">
        <w:rPr>
          <w:rFonts w:ascii="Times New Roman" w:hAnsi="Times New Roman" w:cs="Times New Roman"/>
          <w:iCs/>
          <w:noProof/>
          <w:color w:val="000000" w:themeColor="text1"/>
          <w:sz w:val="22"/>
          <w:szCs w:val="22"/>
        </w:rPr>
        <w:t>, Mariko Naito</w:t>
      </w:r>
      <w:r w:rsidRPr="00894F81">
        <w:rPr>
          <w:rFonts w:ascii="Times New Roman" w:hAnsi="Times New Roman" w:cs="Times New Roman"/>
          <w:iCs/>
          <w:noProof/>
          <w:color w:val="000000" w:themeColor="text1"/>
          <w:sz w:val="22"/>
          <w:szCs w:val="22"/>
          <w:vertAlign w:val="superscript"/>
        </w:rPr>
        <w:t>1</w:t>
      </w:r>
      <w:r w:rsidRPr="00894F81">
        <w:rPr>
          <w:rFonts w:ascii="Times New Roman" w:hAnsi="Times New Roman" w:cs="Times New Roman"/>
          <w:iCs/>
          <w:noProof/>
          <w:color w:val="000000" w:themeColor="text1"/>
          <w:sz w:val="22"/>
          <w:szCs w:val="22"/>
        </w:rPr>
        <w:t>, Koji Nakayama</w:t>
      </w:r>
      <w:r w:rsidRPr="00894F81">
        <w:rPr>
          <w:rFonts w:ascii="Times New Roman" w:hAnsi="Times New Roman" w:cs="Times New Roman"/>
          <w:iCs/>
          <w:noProof/>
          <w:color w:val="000000" w:themeColor="text1"/>
          <w:sz w:val="22"/>
          <w:szCs w:val="22"/>
          <w:vertAlign w:val="superscript"/>
        </w:rPr>
        <w:t>1</w:t>
      </w:r>
      <w:r w:rsidRPr="00894F81">
        <w:rPr>
          <w:rFonts w:ascii="Times New Roman" w:hAnsi="Times New Roman" w:cs="Times New Roman"/>
          <w:iCs/>
          <w:noProof/>
          <w:color w:val="000000" w:themeColor="text1"/>
          <w:sz w:val="22"/>
          <w:szCs w:val="22"/>
        </w:rPr>
        <w:t xml:space="preserve"> and Chikara Sato</w:t>
      </w:r>
      <w:r w:rsidRPr="00894F81">
        <w:rPr>
          <w:rFonts w:ascii="Times New Roman" w:hAnsi="Times New Roman" w:cs="Times New Roman"/>
          <w:iCs/>
          <w:noProof/>
          <w:color w:val="000000" w:themeColor="text1"/>
          <w:sz w:val="22"/>
          <w:szCs w:val="22"/>
          <w:vertAlign w:val="superscript"/>
        </w:rPr>
        <w:t>2*</w:t>
      </w:r>
    </w:p>
    <w:p w14:paraId="7991A446" w14:textId="77777777" w:rsidR="00EB190E" w:rsidRPr="00894F81" w:rsidRDefault="00EB190E" w:rsidP="00EB190E">
      <w:pPr>
        <w:tabs>
          <w:tab w:val="left" w:pos="567"/>
        </w:tabs>
        <w:spacing w:line="480" w:lineRule="auto"/>
        <w:jc w:val="left"/>
        <w:outlineLvl w:val="0"/>
        <w:rPr>
          <w:rFonts w:ascii="Times New Roman" w:hAnsi="Times New Roman" w:cs="Times New Roman"/>
          <w:iCs/>
          <w:color w:val="000000" w:themeColor="text1"/>
          <w:sz w:val="22"/>
          <w:szCs w:val="22"/>
        </w:rPr>
      </w:pPr>
    </w:p>
    <w:p w14:paraId="635806FE" w14:textId="77777777" w:rsidR="00EB190E" w:rsidRPr="00894F81" w:rsidRDefault="00EB190E" w:rsidP="00EB190E">
      <w:pPr>
        <w:tabs>
          <w:tab w:val="left" w:pos="567"/>
        </w:tabs>
        <w:spacing w:line="480" w:lineRule="auto"/>
        <w:jc w:val="left"/>
        <w:outlineLvl w:val="0"/>
        <w:rPr>
          <w:rFonts w:ascii="Times New Roman" w:hAnsi="Times New Roman" w:cs="Times New Roman"/>
          <w:iCs/>
          <w:color w:val="000000" w:themeColor="text1"/>
          <w:sz w:val="22"/>
          <w:szCs w:val="22"/>
        </w:rPr>
      </w:pPr>
      <w:r w:rsidRPr="00894F81">
        <w:rPr>
          <w:rFonts w:ascii="Times New Roman" w:hAnsi="Times New Roman" w:cs="Times New Roman"/>
          <w:iCs/>
          <w:noProof/>
          <w:color w:val="000000" w:themeColor="text1"/>
          <w:sz w:val="22"/>
          <w:szCs w:val="22"/>
          <w:vertAlign w:val="superscript"/>
        </w:rPr>
        <w:t>1</w:t>
      </w:r>
      <w:r w:rsidRPr="00894F81">
        <w:rPr>
          <w:rFonts w:ascii="Times New Roman" w:hAnsi="Times New Roman" w:cs="Times New Roman"/>
          <w:iCs/>
          <w:noProof/>
          <w:color w:val="000000" w:themeColor="text1"/>
          <w:sz w:val="22"/>
          <w:szCs w:val="22"/>
        </w:rPr>
        <w:t>Department of</w:t>
      </w:r>
      <w:r w:rsidRPr="00894F81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 xml:space="preserve"> Microbiology and Oral Infection, Nagasaki University Graduate School of Biomedical Sciences, Nagasaki, Nagasaki 852-8588, Japan. </w:t>
      </w:r>
    </w:p>
    <w:p w14:paraId="431117F6" w14:textId="77777777" w:rsidR="00EB190E" w:rsidRPr="00894F81" w:rsidRDefault="00EB190E" w:rsidP="00EB190E">
      <w:pPr>
        <w:tabs>
          <w:tab w:val="left" w:pos="567"/>
        </w:tabs>
        <w:spacing w:line="480" w:lineRule="auto"/>
        <w:jc w:val="left"/>
        <w:outlineLvl w:val="0"/>
        <w:rPr>
          <w:rFonts w:ascii="Times New Roman" w:hAnsi="Times New Roman" w:cs="Times New Roman"/>
          <w:iCs/>
          <w:color w:val="000000" w:themeColor="text1"/>
          <w:sz w:val="22"/>
          <w:szCs w:val="22"/>
        </w:rPr>
      </w:pPr>
      <w:r w:rsidRPr="00894F81">
        <w:rPr>
          <w:rFonts w:ascii="Times New Roman" w:hAnsi="Times New Roman" w:cs="Times New Roman"/>
          <w:iCs/>
          <w:color w:val="000000" w:themeColor="text1"/>
          <w:sz w:val="22"/>
          <w:szCs w:val="22"/>
          <w:vertAlign w:val="superscript"/>
        </w:rPr>
        <w:t>2</w:t>
      </w:r>
      <w:r w:rsidRPr="00894F81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 xml:space="preserve"> Biomedical Research Institute, Advanced Industrial Science and Technology (AIST), Tsukuba, Ibaraki 305-8566, Japan</w:t>
      </w:r>
    </w:p>
    <w:p w14:paraId="01D12278" w14:textId="77777777" w:rsidR="00EB190E" w:rsidRPr="00894F81" w:rsidRDefault="00EB190E" w:rsidP="00EB190E">
      <w:pPr>
        <w:tabs>
          <w:tab w:val="left" w:pos="567"/>
        </w:tabs>
        <w:spacing w:line="480" w:lineRule="auto"/>
        <w:jc w:val="left"/>
        <w:outlineLvl w:val="0"/>
        <w:rPr>
          <w:rFonts w:ascii="Times New Roman" w:hAnsi="Times New Roman" w:cs="Times New Roman"/>
          <w:iCs/>
          <w:color w:val="000000" w:themeColor="text1"/>
          <w:sz w:val="22"/>
          <w:szCs w:val="22"/>
        </w:rPr>
      </w:pPr>
      <w:r w:rsidRPr="00894F81">
        <w:rPr>
          <w:rFonts w:ascii="Times New Roman" w:hAnsi="Times New Roman" w:cs="Times New Roman"/>
          <w:iCs/>
          <w:color w:val="000000" w:themeColor="text1"/>
          <w:sz w:val="22"/>
          <w:szCs w:val="22"/>
          <w:vertAlign w:val="superscript"/>
        </w:rPr>
        <w:t xml:space="preserve">3 </w:t>
      </w:r>
      <w:r w:rsidRPr="00894F81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>Department of Pediatric Dentistry, Graduate School of Biomedical Sciences, Nagasaki University, 1-7-1 Sakamoto, Nagasaki 852-8588, Japan</w:t>
      </w:r>
    </w:p>
    <w:p w14:paraId="4F2410DD" w14:textId="77777777" w:rsidR="00EB190E" w:rsidRPr="00894F81" w:rsidRDefault="00EB190E" w:rsidP="00EB190E">
      <w:pPr>
        <w:tabs>
          <w:tab w:val="left" w:pos="567"/>
        </w:tabs>
        <w:spacing w:line="480" w:lineRule="auto"/>
        <w:jc w:val="left"/>
        <w:outlineLvl w:val="0"/>
        <w:rPr>
          <w:rFonts w:ascii="Times New Roman" w:hAnsi="Times New Roman" w:cs="Times New Roman"/>
          <w:iCs/>
          <w:color w:val="000000" w:themeColor="text1"/>
          <w:sz w:val="22"/>
          <w:szCs w:val="22"/>
        </w:rPr>
      </w:pPr>
      <w:r w:rsidRPr="00894F81">
        <w:rPr>
          <w:rFonts w:ascii="Times New Roman" w:hAnsi="Times New Roman" w:cs="Times New Roman"/>
          <w:iCs/>
          <w:color w:val="000000" w:themeColor="text1"/>
          <w:sz w:val="22"/>
          <w:szCs w:val="22"/>
          <w:vertAlign w:val="superscript"/>
        </w:rPr>
        <w:t xml:space="preserve">4 </w:t>
      </w:r>
      <w:r w:rsidRPr="00894F81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>Department of Functional Bioscience, Infection Biology, Fukuoka Dental College, Matsudo, Tamura, Sawara, Fukuoka 814-0913, Japan.</w:t>
      </w:r>
    </w:p>
    <w:p w14:paraId="35A7BBC4" w14:textId="77777777" w:rsidR="00EB190E" w:rsidRPr="00894F81" w:rsidRDefault="00EB190E" w:rsidP="00EB190E">
      <w:pPr>
        <w:tabs>
          <w:tab w:val="left" w:pos="567"/>
        </w:tabs>
        <w:spacing w:line="480" w:lineRule="auto"/>
        <w:jc w:val="left"/>
        <w:outlineLvl w:val="0"/>
        <w:rPr>
          <w:rFonts w:ascii="Times New Roman" w:hAnsi="Times New Roman" w:cs="Times New Roman"/>
          <w:iCs/>
          <w:color w:val="000000" w:themeColor="text1"/>
          <w:sz w:val="22"/>
          <w:szCs w:val="22"/>
        </w:rPr>
      </w:pPr>
      <w:r w:rsidRPr="00894F81">
        <w:rPr>
          <w:rFonts w:ascii="Times New Roman" w:hAnsi="Times New Roman" w:cs="Times New Roman"/>
          <w:iCs/>
          <w:color w:val="000000" w:themeColor="text1"/>
          <w:sz w:val="22"/>
          <w:szCs w:val="22"/>
          <w:vertAlign w:val="superscript"/>
        </w:rPr>
        <w:t xml:space="preserve">5 </w:t>
      </w:r>
      <w:r w:rsidRPr="00894F81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 xml:space="preserve">Department of Microbiology, Health Sciences University of Hokkaido, 1757 Kanazawa, </w:t>
      </w:r>
      <w:proofErr w:type="spellStart"/>
      <w:r w:rsidRPr="00894F81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>Tobetsu-cho</w:t>
      </w:r>
      <w:proofErr w:type="spellEnd"/>
      <w:r w:rsidRPr="00894F81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>, Ishikari-gun, Hokkaido 061-0293, Japan</w:t>
      </w:r>
    </w:p>
    <w:p w14:paraId="7EDB11A3" w14:textId="77777777" w:rsidR="00EB190E" w:rsidRPr="00894F81" w:rsidRDefault="00EB190E" w:rsidP="00EB190E">
      <w:pPr>
        <w:tabs>
          <w:tab w:val="left" w:pos="567"/>
        </w:tabs>
        <w:spacing w:line="480" w:lineRule="auto"/>
        <w:jc w:val="left"/>
        <w:outlineLvl w:val="0"/>
        <w:rPr>
          <w:rFonts w:ascii="Times New Roman" w:hAnsi="Times New Roman" w:cs="Times New Roman"/>
          <w:iCs/>
          <w:color w:val="000000" w:themeColor="text1"/>
          <w:sz w:val="22"/>
          <w:szCs w:val="22"/>
        </w:rPr>
      </w:pPr>
    </w:p>
    <w:p w14:paraId="35408656" w14:textId="77777777" w:rsidR="00EB190E" w:rsidRPr="00894F81" w:rsidRDefault="00EB190E" w:rsidP="00EB190E">
      <w:pPr>
        <w:widowControl/>
        <w:jc w:val="left"/>
        <w:rPr>
          <w:rFonts w:ascii="Times New Roman" w:hAnsi="Times New Roman" w:cs="Times New Roman"/>
          <w:b/>
          <w:iCs/>
          <w:color w:val="000000" w:themeColor="text1"/>
          <w:sz w:val="22"/>
          <w:szCs w:val="22"/>
        </w:rPr>
      </w:pPr>
      <w:r w:rsidRPr="00894F81">
        <w:rPr>
          <w:rFonts w:ascii="Times New Roman" w:hAnsi="Times New Roman" w:cs="Times New Roman"/>
          <w:b/>
          <w:iCs/>
          <w:color w:val="000000" w:themeColor="text1"/>
          <w:sz w:val="22"/>
          <w:szCs w:val="22"/>
        </w:rPr>
        <w:br w:type="page"/>
      </w:r>
    </w:p>
    <w:p w14:paraId="3055A98B" w14:textId="77777777" w:rsidR="00BA6C43" w:rsidRPr="00894F81" w:rsidRDefault="00BA6C43" w:rsidP="00BA6C43">
      <w:pPr>
        <w:spacing w:line="240" w:lineRule="atLeast"/>
        <w:contextualSpacing/>
        <w:jc w:val="left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894F81">
        <w:rPr>
          <w:rFonts w:ascii="Times New Roman" w:hAnsi="Times New Roman" w:cs="Times New Roman" w:hint="eastAsia"/>
          <w:b/>
          <w:color w:val="000000" w:themeColor="text1"/>
          <w:lang w:val="en-GB"/>
        </w:rPr>
        <w:lastRenderedPageBreak/>
        <w:t>Supplementary Figure Legends</w:t>
      </w:r>
    </w:p>
    <w:p w14:paraId="301F0027" w14:textId="77777777" w:rsidR="00BA6C43" w:rsidRPr="00894F81" w:rsidRDefault="00BA6C43" w:rsidP="00DA3E39">
      <w:pPr>
        <w:tabs>
          <w:tab w:val="left" w:pos="567"/>
        </w:tabs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p w14:paraId="17C41621" w14:textId="406A1AB6" w:rsidR="00DA3E39" w:rsidRPr="00894F81" w:rsidRDefault="00DA3E39" w:rsidP="00DA3E39">
      <w:pPr>
        <w:tabs>
          <w:tab w:val="left" w:pos="567"/>
        </w:tabs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ig. S</w:t>
      </w:r>
      <w:r w:rsidR="004A71D9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1</w:t>
      </w:r>
      <w:r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</w:t>
      </w:r>
      <w:r w:rsidR="00EF6D93" w:rsidRPr="00894F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Colony spreading of </w:t>
      </w:r>
      <w:r w:rsidR="00EF6D93" w:rsidRPr="00894F81">
        <w:rPr>
          <w:rFonts w:ascii="Times New Roman" w:hAnsi="Times New Roman" w:cs="Times New Roman"/>
          <w:b/>
          <w:i/>
          <w:color w:val="000000" w:themeColor="text1"/>
          <w:sz w:val="22"/>
          <w:szCs w:val="22"/>
        </w:rPr>
        <w:t>F. johnsoniae</w:t>
      </w:r>
      <w:r w:rsidR="00EF6D93" w:rsidRPr="00894F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on media containing different concentrations of agar and glucose.</w:t>
      </w:r>
      <w:r w:rsidR="00EE3E3A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(</w:t>
      </w:r>
      <w:r w:rsidR="00B106AB" w:rsidRPr="00894F81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a</w:t>
      </w:r>
      <w:r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)</w:t>
      </w:r>
      <w:r w:rsidR="00EF6D93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D4152B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Optical microscopy</w:t>
      </w:r>
      <w:r w:rsidR="00EF6D93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mage of the colony spread</w:t>
      </w:r>
      <w:r w:rsidR="00145225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ing</w:t>
      </w:r>
      <w:r w:rsidR="00EF6D93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EF6D93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of WT, </w:t>
      </w:r>
      <w:r w:rsidR="00EF6D93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Δ</w:t>
      </w:r>
      <w:r w:rsidR="00EF6D93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>sprB</w:t>
      </w:r>
      <w:r w:rsidR="00EF6D93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and </w:t>
      </w:r>
      <w:r w:rsidR="00EF6D93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Δ</w:t>
      </w:r>
      <w:r w:rsidR="00EF6D93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>csl</w:t>
      </w:r>
      <w:r w:rsidR="00EF6D93" w:rsidRPr="00894F81">
        <w:rPr>
          <w:rStyle w:val="a3"/>
          <w:color w:val="000000" w:themeColor="text1"/>
          <w:sz w:val="22"/>
          <w:szCs w:val="22"/>
        </w:rPr>
        <w:t xml:space="preserve"> </w:t>
      </w:r>
      <w:r w:rsidR="00EF6D93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cells</w:t>
      </w:r>
      <w:r w:rsidR="00EF6D93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331D86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 </w:t>
      </w:r>
      <w:r w:rsidR="00331D86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9</w:t>
      </w:r>
      <w:r w:rsidR="00331D86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-</w:t>
      </w:r>
      <w:r w:rsidR="00331D86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cm diameter dishes </w:t>
      </w:r>
      <w:r w:rsidR="00331D86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(5 days)</w:t>
      </w:r>
      <w:r w:rsidR="00EF6D93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="00F16E84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Panel 1:</w:t>
      </w:r>
      <w:r w:rsidRPr="00894F81">
        <w:rPr>
          <w:rFonts w:ascii="Times New Roman" w:hAnsi="Times New Roman" w:cs="Times New Roman" w:hint="eastAsia"/>
          <w:bCs/>
          <w:color w:val="000000" w:themeColor="text1"/>
          <w:sz w:val="22"/>
          <w:szCs w:val="22"/>
        </w:rPr>
        <w:t xml:space="preserve"> </w:t>
      </w:r>
      <w:r w:rsidR="00AE558D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1% A-PY2</w:t>
      </w:r>
      <w:r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, </w:t>
      </w:r>
      <w:r w:rsidR="00F16E84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Panel 2:</w:t>
      </w:r>
      <w:r w:rsidR="00F16E84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</w:t>
      </w:r>
      <w:r w:rsidR="00AE558D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0.5% A-PY2</w:t>
      </w:r>
      <w:r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, </w:t>
      </w:r>
      <w:r w:rsidR="00F16E84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Panel 3:</w:t>
      </w:r>
      <w:r w:rsidR="00F16E84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</w:t>
      </w:r>
      <w:r w:rsidR="006B62BB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0.3</w:t>
      </w:r>
      <w:r w:rsidR="00AE558D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% A-PY2</w:t>
      </w:r>
      <w:r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, </w:t>
      </w:r>
      <w:r w:rsidR="00F16E84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Panel 4:</w:t>
      </w:r>
      <w:r w:rsidR="00F16E84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</w:t>
      </w:r>
      <w:r w:rsidR="00AE558D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1</w:t>
      </w:r>
      <w:r w:rsidR="00AE558D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</w:rPr>
        <w:t>% A</w:t>
      </w:r>
      <w:r w:rsidR="00AE558D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-PYG</w:t>
      </w:r>
      <w:r w:rsidR="009A3A13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(5 mM)</w:t>
      </w:r>
      <w:r w:rsidR="00AE558D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containing </w:t>
      </w:r>
      <w:r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5 mM glucose, </w:t>
      </w:r>
      <w:r w:rsidR="00F16E84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Panel 5:</w:t>
      </w:r>
      <w:r w:rsidR="00F16E84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</w:t>
      </w:r>
      <w:r w:rsidR="00AE558D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0.5</w:t>
      </w:r>
      <w:r w:rsidR="00AE558D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</w:rPr>
        <w:t>% A</w:t>
      </w:r>
      <w:r w:rsidR="00AE558D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-PYG</w:t>
      </w:r>
      <w:r w:rsidR="009A3A13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(5 mM)</w:t>
      </w:r>
      <w:r w:rsidR="00AE558D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containing 5 mM glucose</w:t>
      </w:r>
      <w:r w:rsidR="006B62BB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,</w:t>
      </w:r>
      <w:r w:rsidR="00AE558D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and</w:t>
      </w:r>
      <w:r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="00F16E84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anel 6: </w:t>
      </w:r>
      <w:r w:rsidR="00AE558D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0.</w:t>
      </w:r>
      <w:r w:rsidR="00AE558D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</w:rPr>
        <w:t>3% A</w:t>
      </w:r>
      <w:r w:rsidR="00AE558D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-PYG</w:t>
      </w:r>
      <w:r w:rsidR="009A3A13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(5 mM)</w:t>
      </w:r>
      <w:r w:rsidR="00AE558D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containing 5 mM glucose.</w:t>
      </w:r>
      <w:r w:rsidR="000433E4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</w:rPr>
        <w:t xml:space="preserve"> </w:t>
      </w:r>
      <w:r w:rsidR="000433E4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In the absence of glucose, colony spreading </w:t>
      </w:r>
      <w:r w:rsidR="00145225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on agar medium </w:t>
      </w:r>
      <w:r w:rsidR="006B62BB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decreases</w:t>
      </w:r>
      <w:r w:rsidR="000433E4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as the agar concentration decreases</w:t>
      </w:r>
      <w:r w:rsidR="00752484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.</w:t>
      </w:r>
      <w:r w:rsidR="000433E4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="00752484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I</w:t>
      </w:r>
      <w:r w:rsidR="000433E4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n the presence of glucose, colony spreading increases as the concentration of agar decreases.</w:t>
      </w:r>
      <w:r w:rsidR="00AE558D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(</w:t>
      </w:r>
      <w:r w:rsidR="00B106AB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b</w:t>
      </w:r>
      <w:r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) </w:t>
      </w:r>
      <w:r w:rsidR="00EE3E3A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olony spreading of WT and </w:t>
      </w:r>
      <w:r w:rsidR="00BF5EB5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Δ</w:t>
      </w:r>
      <w:r w:rsidR="00EE3E3A" w:rsidRPr="00894F8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sprB</w:t>
      </w:r>
      <w:r w:rsidR="00EE3E3A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ells on </w:t>
      </w:r>
      <w:r w:rsidR="00EE3E3A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1% A-PYG</w:t>
      </w:r>
      <w:r w:rsidR="00C1637B" w:rsidRPr="00894F81">
        <w:rPr>
          <w:rFonts w:ascii="Times New Roman" w:eastAsia="Arial Unicode MS" w:hAnsi="Times New Roman" w:cs="Times New Roman" w:hint="eastAsia"/>
          <w:color w:val="000000" w:themeColor="text1"/>
          <w:sz w:val="22"/>
          <w:szCs w:val="22"/>
          <w:shd w:val="clear" w:color="auto" w:fill="FFFFFF"/>
        </w:rPr>
        <w:t>(</w:t>
      </w:r>
      <w:r w:rsidR="00C1637B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15mM)</w:t>
      </w:r>
      <w:r w:rsidR="00EE3E3A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top), 0.5</w:t>
      </w:r>
      <w:r w:rsidR="00EE3E3A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% A-PYG</w:t>
      </w:r>
      <w:r w:rsidR="00C1637B" w:rsidRPr="00894F81">
        <w:rPr>
          <w:rFonts w:ascii="Times New Roman" w:eastAsia="Arial Unicode MS" w:hAnsi="Times New Roman" w:cs="Times New Roman" w:hint="eastAsia"/>
          <w:color w:val="000000" w:themeColor="text1"/>
          <w:sz w:val="22"/>
          <w:szCs w:val="22"/>
          <w:shd w:val="clear" w:color="auto" w:fill="FFFFFF"/>
        </w:rPr>
        <w:t>(</w:t>
      </w:r>
      <w:r w:rsidR="006B62BB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1</w:t>
      </w:r>
      <w:r w:rsidR="00EE3E3A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5mM</w:t>
      </w:r>
      <w:r w:rsidR="00C1637B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)</w:t>
      </w:r>
      <w:r w:rsidR="00EE3E3A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middle), and 0.3</w:t>
      </w:r>
      <w:r w:rsidR="00EE3E3A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% A-PYG</w:t>
      </w:r>
      <w:r w:rsidR="00C1637B" w:rsidRPr="00894F81">
        <w:rPr>
          <w:rFonts w:ascii="Times New Roman" w:eastAsia="Arial Unicode MS" w:hAnsi="Times New Roman" w:cs="Times New Roman" w:hint="eastAsia"/>
          <w:color w:val="000000" w:themeColor="text1"/>
          <w:sz w:val="22"/>
          <w:szCs w:val="22"/>
          <w:shd w:val="clear" w:color="auto" w:fill="FFFFFF"/>
        </w:rPr>
        <w:t>(</w:t>
      </w:r>
      <w:r w:rsidR="00C1637B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15mM)</w:t>
      </w:r>
      <w:r w:rsidR="00EE3E3A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bottom).</w:t>
      </w:r>
      <w:r w:rsidR="000433E4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6B62BB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 the presence of </w:t>
      </w:r>
      <w:r w:rsidR="006B62BB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15 mM glucose,</w:t>
      </w:r>
      <w:r w:rsidR="006B62BB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0433E4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WT and Δ</w:t>
      </w:r>
      <w:r w:rsidR="000433E4" w:rsidRPr="00894F81">
        <w:rPr>
          <w:rFonts w:ascii="Times New Roman" w:eastAsia="Arial Unicode MS" w:hAnsi="Times New Roman" w:cs="Times New Roman"/>
          <w:i/>
          <w:color w:val="000000" w:themeColor="text1"/>
          <w:sz w:val="22"/>
          <w:szCs w:val="22"/>
        </w:rPr>
        <w:t>sprB</w:t>
      </w:r>
      <w:r w:rsidR="000433E4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cells spread </w:t>
      </w:r>
      <w:r w:rsidR="00145225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well </w:t>
      </w:r>
      <w:r w:rsidR="00145225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on</w:t>
      </w:r>
      <w:r w:rsidR="00145225" w:rsidRPr="00894F81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 0.3% A-PYG</w:t>
      </w:r>
      <w:r w:rsidR="00C1637B" w:rsidRPr="00894F81">
        <w:rPr>
          <w:rFonts w:ascii="Times New Roman" w:eastAsia="Arial Unicode MS" w:hAnsi="Times New Roman" w:cs="Times New Roman" w:hint="eastAsia"/>
          <w:color w:val="000000" w:themeColor="text1"/>
          <w:sz w:val="22"/>
          <w:szCs w:val="22"/>
          <w:shd w:val="clear" w:color="auto" w:fill="FFFFFF"/>
        </w:rPr>
        <w:t>(</w:t>
      </w:r>
      <w:r w:rsidR="00C1637B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15mM)</w:t>
      </w:r>
      <w:r w:rsidR="00145225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</w:t>
      </w:r>
      <w:r w:rsidR="000433E4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and formed dendritic colon</w:t>
      </w:r>
      <w:r w:rsidR="00145225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ies</w:t>
      </w:r>
      <w:r w:rsidR="000433E4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.</w:t>
      </w:r>
    </w:p>
    <w:p w14:paraId="5891AC01" w14:textId="77777777" w:rsidR="00DA3E39" w:rsidRPr="00894F81" w:rsidRDefault="00DA3E39" w:rsidP="00DA3E39">
      <w:pPr>
        <w:tabs>
          <w:tab w:val="left" w:pos="567"/>
        </w:tabs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p w14:paraId="67808F28" w14:textId="471F4B09" w:rsidR="00DA3E39" w:rsidRPr="00894F81" w:rsidRDefault="00DA3E39" w:rsidP="00EE3E3A">
      <w:pPr>
        <w:tabs>
          <w:tab w:val="left" w:pos="567"/>
        </w:tabs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ig. S</w:t>
      </w:r>
      <w:r w:rsidR="004A71D9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2</w:t>
      </w:r>
      <w:r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</w:t>
      </w:r>
      <w:r w:rsidR="00EE3E3A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Effect of agar and glucose concentrations on </w:t>
      </w:r>
      <w:r w:rsidR="00145225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the </w:t>
      </w:r>
      <w:r w:rsidR="00EE3E3A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behavior of WT </w:t>
      </w:r>
      <w:r w:rsidR="00145225" w:rsidRPr="00894F81">
        <w:rPr>
          <w:rFonts w:ascii="Times New Roman" w:eastAsia="Arial Unicode MS" w:hAnsi="Times New Roman" w:cs="Times New Roman"/>
          <w:b/>
          <w:i/>
          <w:color w:val="000000" w:themeColor="text1"/>
          <w:sz w:val="22"/>
          <w:szCs w:val="22"/>
          <w:shd w:val="clear" w:color="auto" w:fill="FFFFFF"/>
        </w:rPr>
        <w:t>F. johnsoniae</w:t>
      </w:r>
      <w:r w:rsidR="00145225" w:rsidRPr="00894F81">
        <w:rPr>
          <w:rFonts w:ascii="Times New Roman" w:eastAsia="Arial Unicode MS" w:hAnsi="Times New Roman" w:cs="Times New Roman"/>
          <w:b/>
          <w:color w:val="000000" w:themeColor="text1"/>
          <w:sz w:val="22"/>
          <w:szCs w:val="22"/>
          <w:shd w:val="clear" w:color="auto" w:fill="FFFFFF"/>
        </w:rPr>
        <w:t xml:space="preserve"> </w:t>
      </w:r>
      <w:r w:rsidR="00EE3E3A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colony</w:t>
      </w:r>
      <w:r w:rsidR="0077362F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="00CC30E0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preading </w:t>
      </w:r>
      <w:r w:rsidR="0077362F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monitored using </w:t>
      </w:r>
      <w:r w:rsidR="00D4152B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Optical microscopy</w:t>
      </w:r>
      <w:r w:rsidR="00EE3E3A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 w:rsidR="00EE3E3A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Cells expressing GFP in their cytoplasm were added to the inoculated bacterial solution at a concentration of 1%</w:t>
      </w:r>
      <w:r w:rsidR="007D77C9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="007D77C9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(a-d)</w:t>
      </w:r>
      <w:r w:rsidR="007D77C9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or 100% </w:t>
      </w:r>
      <w:r w:rsidR="007D77C9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(e)</w:t>
      </w:r>
      <w:r w:rsidR="00EE3E3A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, and movement of bacterial cells at the colony edge was monitored. Images were recorded by fluorescence microscopy at 30-s intervals for 30 min. Time is shown at the top left.</w:t>
      </w:r>
      <w:r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(</w:t>
      </w:r>
      <w:r w:rsidR="00B106AB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</w:t>
      </w:r>
      <w:r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)</w:t>
      </w:r>
      <w:r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="00EE3E3A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WT cells of the spreading colony formed on 1% </w:t>
      </w:r>
      <w:r w:rsidR="00EE3E3A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A-</w:t>
      </w:r>
      <w:r w:rsidR="00EE3E3A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PY2. A</w:t>
      </w:r>
      <w:r w:rsidR="00145225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t</w:t>
      </w:r>
      <w:r w:rsidR="00EE3E3A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the tip of a</w:t>
      </w:r>
      <w:r w:rsidR="00145225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n outer</w:t>
      </w:r>
      <w:r w:rsidR="00EE3E3A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branch</w:t>
      </w:r>
      <w:r w:rsidR="00EE3E3A" w:rsidRPr="00894F81" w:rsidDel="0054703A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="00EE3E3A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of </w:t>
      </w:r>
      <w:r w:rsidR="00EE3E3A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lastRenderedPageBreak/>
        <w:t>the spreading colony, small cell clusters moved outward</w:t>
      </w:r>
      <w:r w:rsidR="00145225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s</w:t>
      </w:r>
      <w:r w:rsidR="00EE3E3A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, followed by other cell clusters.</w:t>
      </w:r>
      <w:r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(</w:t>
      </w:r>
      <w:r w:rsidR="00B106AB" w:rsidRPr="00894F81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b</w:t>
      </w:r>
      <w:r w:rsidRPr="00894F81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)</w:t>
      </w:r>
      <w:r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="00EE3E3A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WT cells </w:t>
      </w:r>
      <w:r w:rsidR="0077362F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in the non-spreading colony formed </w:t>
      </w:r>
      <w:r w:rsidR="00EE3E3A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on 1% A-PYG</w:t>
      </w:r>
      <w:r w:rsidR="009A3A13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(15 mM)</w:t>
      </w:r>
      <w:r w:rsidR="00EE3E3A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. </w:t>
      </w:r>
      <w:r w:rsidR="00752484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An e</w:t>
      </w:r>
      <w:r w:rsidR="002F2E90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nlarged movie of the square in </w:t>
      </w:r>
      <w:r w:rsidR="002F2E90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b</w:t>
      </w:r>
      <w:r w:rsidR="00511205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1</w:t>
      </w:r>
      <w:r w:rsidR="002F2E90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is shown in the subpanel </w:t>
      </w:r>
      <w:r w:rsidR="00752484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o</w:t>
      </w:r>
      <w:r w:rsidR="002F2E90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n the left</w:t>
      </w:r>
      <w:r w:rsidR="00511205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="00511205" w:rsidRPr="00894F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(b2)</w:t>
      </w:r>
      <w:r w:rsidR="002F2E90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. </w:t>
      </w:r>
      <w:r w:rsidR="00EE3E3A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In the edge </w:t>
      </w:r>
      <w:r w:rsidR="00145225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region </w:t>
      </w:r>
      <w:r w:rsidR="00EE3E3A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of the colony, long lines of </w:t>
      </w:r>
      <w:r w:rsidR="0077362F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static </w:t>
      </w:r>
      <w:r w:rsidR="00EE3E3A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cells expressing GFP w</w:t>
      </w:r>
      <w:r w:rsidR="00145225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ere</w:t>
      </w:r>
      <w:r w:rsidR="00EE3E3A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visible. The lines can be interpreted as divided cells</w:t>
      </w:r>
      <w:r w:rsidR="00145225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that</w:t>
      </w:r>
      <w:r w:rsidR="00EE3E3A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remain connected.</w:t>
      </w:r>
      <w:r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="002F2E90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(c)</w:t>
      </w:r>
      <w:r w:rsidR="002F2E90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="00EE3E3A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WT cells in the non-spreading colony formed on 0.3% </w:t>
      </w:r>
      <w:r w:rsidR="00EE3E3A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A-</w:t>
      </w:r>
      <w:r w:rsidR="00EE3E3A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PY2.</w:t>
      </w:r>
      <w:r w:rsidR="00EE3E3A" w:rsidRPr="00894F81">
        <w:rPr>
          <w:rFonts w:ascii="Times New Roman" w:hAnsi="Times New Roman" w:cs="Times New Roman" w:hint="eastAsia"/>
          <w:bCs/>
          <w:color w:val="000000" w:themeColor="text1"/>
          <w:sz w:val="22"/>
          <w:szCs w:val="22"/>
        </w:rPr>
        <w:t xml:space="preserve"> </w:t>
      </w:r>
      <w:r w:rsidR="00752484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An e</w:t>
      </w:r>
      <w:r w:rsidR="0046717D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nlarged movie of the square in </w:t>
      </w:r>
      <w:r w:rsidR="0046717D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c</w:t>
      </w:r>
      <w:r w:rsidR="00511205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1</w:t>
      </w:r>
      <w:r w:rsidR="0046717D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is shown in the subpanel </w:t>
      </w:r>
      <w:r w:rsidR="00752484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o</w:t>
      </w:r>
      <w:r w:rsidR="0046717D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n the left</w:t>
      </w:r>
      <w:r w:rsidR="00511205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="00511205" w:rsidRPr="00894F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(c2)</w:t>
      </w:r>
      <w:r w:rsidR="0046717D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. </w:t>
      </w:r>
      <w:r w:rsidR="00EE3E3A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In the edge </w:t>
      </w:r>
      <w:r w:rsidR="00145225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region </w:t>
      </w:r>
      <w:r w:rsidR="00EE3E3A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of the colony, most bacterial cells moved back and forth from the same place.</w:t>
      </w:r>
      <w:r w:rsidR="00EE3E3A" w:rsidRPr="00894F81">
        <w:rPr>
          <w:rFonts w:ascii="Times New Roman" w:hAnsi="Times New Roman" w:cs="Times New Roman" w:hint="eastAsia"/>
          <w:bCs/>
          <w:color w:val="000000" w:themeColor="text1"/>
          <w:sz w:val="22"/>
          <w:szCs w:val="22"/>
        </w:rPr>
        <w:t xml:space="preserve"> </w:t>
      </w:r>
      <w:r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(</w:t>
      </w:r>
      <w:r w:rsidR="00E76D09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d1</w:t>
      </w:r>
      <w:r w:rsidR="00B925B4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-</w:t>
      </w:r>
      <w:r w:rsidR="00E76D09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d3</w:t>
      </w:r>
      <w:r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) </w:t>
      </w:r>
      <w:r w:rsidR="00822627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Two </w:t>
      </w:r>
      <w:r w:rsidR="00EE3E3A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different </w:t>
      </w:r>
      <w:r w:rsidR="00EE3E3A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dendrite</w:t>
      </w:r>
      <w:r w:rsidR="002C64EA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egions</w:t>
      </w:r>
      <w:r w:rsidR="00EE3E3A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a concave </w:t>
      </w:r>
      <w:r w:rsidR="002C64EA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gion </w:t>
      </w:r>
      <w:r w:rsidR="002C64EA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between two </w:t>
      </w:r>
      <w:r w:rsidR="002C64EA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endrites </w:t>
      </w:r>
      <w:r w:rsidR="00EE3E3A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f </w:t>
      </w:r>
      <w:r w:rsidR="002C64EA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 </w:t>
      </w:r>
      <w:r w:rsidR="00EE3E3A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WT</w:t>
      </w:r>
      <w:r w:rsidR="00EE3E3A" w:rsidRPr="00894F81" w:rsidDel="00CF465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EE3E3A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colony</w:t>
      </w:r>
      <w:r w:rsidR="00EE3E3A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</w:t>
      </w:r>
      <w:r w:rsidR="00EE3E3A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ormed on </w:t>
      </w:r>
      <w:r w:rsidR="00EE3E3A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0.3% A-PYG</w:t>
      </w:r>
      <w:r w:rsidR="009A3A13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(15 mM)</w:t>
      </w:r>
      <w:r w:rsidR="00EE3E3A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. The dendrite tips examined are indicated by red circles in the upper low magnification image </w:t>
      </w:r>
      <w:r w:rsidR="00EE3E3A" w:rsidRPr="00894F81">
        <w:rPr>
          <w:rFonts w:ascii="Times New Roman" w:eastAsia="Arial Unicode MS" w:hAnsi="Times New Roman" w:cs="Times New Roman"/>
          <w:b/>
          <w:color w:val="000000" w:themeColor="text1"/>
          <w:sz w:val="22"/>
          <w:szCs w:val="22"/>
          <w:shd w:val="clear" w:color="auto" w:fill="FFFFFF"/>
        </w:rPr>
        <w:t>(</w:t>
      </w:r>
      <w:r w:rsidR="00E76D09" w:rsidRPr="00894F81">
        <w:rPr>
          <w:rFonts w:ascii="Times New Roman" w:eastAsia="Arial Unicode MS" w:hAnsi="Times New Roman" w:cs="Times New Roman"/>
          <w:b/>
          <w:color w:val="000000" w:themeColor="text1"/>
          <w:sz w:val="22"/>
          <w:szCs w:val="22"/>
          <w:shd w:val="clear" w:color="auto" w:fill="FFFFFF"/>
        </w:rPr>
        <w:t>d1</w:t>
      </w:r>
      <w:r w:rsidR="00EE3E3A" w:rsidRPr="00894F81">
        <w:rPr>
          <w:rFonts w:ascii="Times New Roman" w:eastAsia="Arial Unicode MS" w:hAnsi="Times New Roman" w:cs="Times New Roman"/>
          <w:b/>
          <w:color w:val="000000" w:themeColor="text1"/>
          <w:sz w:val="22"/>
          <w:szCs w:val="22"/>
          <w:shd w:val="clear" w:color="auto" w:fill="FFFFFF"/>
        </w:rPr>
        <w:t xml:space="preserve">, </w:t>
      </w:r>
      <w:r w:rsidR="00E76D09" w:rsidRPr="00894F81">
        <w:rPr>
          <w:rFonts w:ascii="Times New Roman" w:eastAsia="Arial Unicode MS" w:hAnsi="Times New Roman" w:cs="Times New Roman"/>
          <w:b/>
          <w:color w:val="000000" w:themeColor="text1"/>
          <w:sz w:val="22"/>
          <w:szCs w:val="22"/>
          <w:shd w:val="clear" w:color="auto" w:fill="FFFFFF"/>
        </w:rPr>
        <w:t>d2</w:t>
      </w:r>
      <w:r w:rsidR="00EE3E3A" w:rsidRPr="00894F81">
        <w:rPr>
          <w:rFonts w:ascii="Times New Roman" w:eastAsia="Arial Unicode MS" w:hAnsi="Times New Roman" w:cs="Times New Roman"/>
          <w:b/>
          <w:color w:val="000000" w:themeColor="text1"/>
          <w:sz w:val="22"/>
          <w:szCs w:val="22"/>
          <w:shd w:val="clear" w:color="auto" w:fill="FFFFFF"/>
        </w:rPr>
        <w:t>)</w:t>
      </w:r>
      <w:r w:rsidR="00EE3E3A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.</w:t>
      </w:r>
      <w:r w:rsidR="00EE3E3A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acterial cells moved in all directions, and </w:t>
      </w:r>
      <w:r w:rsidR="00214063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indmill-like </w:t>
      </w:r>
      <w:r w:rsidR="00EE3E3A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tructures with crystal-like stripes were sometimes clearly imaged on the dendritic </w:t>
      </w:r>
      <w:r w:rsidR="00305D50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surface</w:t>
      </w:r>
      <w:r w:rsidR="003264FA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3264FA" w:rsidRPr="00894F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(</w:t>
      </w:r>
      <w:r w:rsidR="00E76D09" w:rsidRPr="00894F81">
        <w:rPr>
          <w:rFonts w:ascii="Times New Roman" w:eastAsia="Arial Unicode MS" w:hAnsi="Times New Roman" w:cs="Times New Roman"/>
          <w:b/>
          <w:color w:val="000000" w:themeColor="text1"/>
          <w:sz w:val="22"/>
          <w:szCs w:val="22"/>
          <w:shd w:val="clear" w:color="auto" w:fill="FFFFFF"/>
        </w:rPr>
        <w:t>d1</w:t>
      </w:r>
      <w:r w:rsidR="004F2E6E" w:rsidRPr="00894F81">
        <w:rPr>
          <w:rFonts w:ascii="Times New Roman" w:eastAsia="Arial Unicode MS" w:hAnsi="Times New Roman" w:cs="Times New Roman"/>
          <w:b/>
          <w:color w:val="000000" w:themeColor="text1"/>
          <w:sz w:val="22"/>
          <w:szCs w:val="22"/>
          <w:shd w:val="clear" w:color="auto" w:fill="FFFFFF"/>
        </w:rPr>
        <w:t xml:space="preserve">, </w:t>
      </w:r>
      <w:r w:rsidR="00E76D09" w:rsidRPr="00894F81">
        <w:rPr>
          <w:rFonts w:ascii="Times New Roman" w:eastAsia="Arial Unicode MS" w:hAnsi="Times New Roman" w:cs="Times New Roman"/>
          <w:b/>
          <w:color w:val="000000" w:themeColor="text1"/>
          <w:sz w:val="22"/>
          <w:szCs w:val="22"/>
          <w:shd w:val="clear" w:color="auto" w:fill="FFFFFF"/>
        </w:rPr>
        <w:t>d2</w:t>
      </w:r>
      <w:r w:rsidR="004F2E6E" w:rsidRPr="00894F81">
        <w:rPr>
          <w:rFonts w:ascii="Times New Roman" w:eastAsia="Arial Unicode MS" w:hAnsi="Times New Roman" w:cs="Times New Roman"/>
          <w:b/>
          <w:color w:val="000000" w:themeColor="text1"/>
          <w:sz w:val="22"/>
          <w:szCs w:val="22"/>
          <w:shd w:val="clear" w:color="auto" w:fill="FFFFFF"/>
        </w:rPr>
        <w:t>)</w:t>
      </w:r>
      <w:r w:rsidR="004F2E6E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4F2E6E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</w:t>
      </w:r>
      <w:r w:rsidR="00EE3E3A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The concav</w:t>
      </w:r>
      <w:r w:rsidR="00850DAC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e</w:t>
      </w:r>
      <w:r w:rsidR="00EE3E3A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region examined </w:t>
      </w:r>
      <w:r w:rsidR="00850DAC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is </w:t>
      </w:r>
      <w:r w:rsidR="00EE3E3A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indicated by </w:t>
      </w:r>
      <w:r w:rsidR="00850DAC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a </w:t>
      </w:r>
      <w:r w:rsidR="00EE3E3A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red circle</w:t>
      </w:r>
      <w:r w:rsidR="00EE3E3A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EE3E3A" w:rsidRPr="00894F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(</w:t>
      </w:r>
      <w:r w:rsidR="00E76D09" w:rsidRPr="00894F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d3</w:t>
      </w:r>
      <w:r w:rsidR="00EE3E3A" w:rsidRPr="00894F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)</w:t>
      </w:r>
      <w:r w:rsidR="00850DAC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;</w:t>
      </w:r>
      <w:r w:rsidR="001E3197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850DAC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either </w:t>
      </w:r>
      <w:r w:rsidR="002A7443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windmill</w:t>
      </w:r>
      <w:r w:rsidR="001E3197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-like nor </w:t>
      </w:r>
      <w:r w:rsidR="001E3197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crystal-like structure</w:t>
      </w:r>
      <w:r w:rsidR="00E26794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s</w:t>
      </w:r>
      <w:r w:rsidR="001E3197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w</w:t>
      </w:r>
      <w:r w:rsidR="00E26794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ere</w:t>
      </w:r>
      <w:r w:rsidR="001E3197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</w:t>
      </w:r>
      <w:r w:rsidR="001E3197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apparent</w:t>
      </w:r>
      <w:r w:rsidR="00850DAC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2A7443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E76D09" w:rsidRPr="00894F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(e)</w:t>
      </w:r>
      <w:r w:rsidR="00E76D09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dynamics of bacterial cells around a windmill-like structure. </w:t>
      </w:r>
      <w:r w:rsidR="00616EFB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="00616EFB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movement of the bacterial cells was monitored a</w:t>
      </w:r>
      <w:r w:rsidR="00E14212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="00257863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round</w:t>
      </w:r>
      <w:r w:rsidR="00257863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indmill</w:t>
      </w:r>
      <w:r w:rsidR="002A7443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-like structures </w:t>
      </w:r>
      <w:r w:rsidR="002F12E3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ormed </w:t>
      </w:r>
      <w:r w:rsidR="00B20AF6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near</w:t>
      </w:r>
      <w:r w:rsidR="002A7443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</w:t>
      </w:r>
      <w:r w:rsidR="002F12E3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edge</w:t>
      </w:r>
      <w:r w:rsidR="002F12E3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B20AF6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surface of</w:t>
      </w:r>
      <w:r w:rsidR="00257863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="002F12E3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 </w:t>
      </w:r>
      <w:r w:rsidR="002F12E3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colony</w:t>
      </w:r>
      <w:r w:rsidR="002F12E3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y 100% </w:t>
      </w:r>
      <w:r w:rsidR="002F12E3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GFP- expressing cells</w:t>
      </w:r>
      <w:r w:rsidR="00257863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.</w:t>
      </w:r>
      <w:r w:rsidR="00257863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</w:t>
      </w:r>
      <w:r w:rsidR="00E76D09" w:rsidRPr="00894F81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</w:rPr>
        <w:t>(e1)</w:t>
      </w:r>
      <w:r w:rsidR="00E76D09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</w:t>
      </w:r>
      <w:r w:rsidR="00E76D09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>Upper left panel</w:t>
      </w:r>
      <w:r w:rsidR="00E76D09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; Phase contrast image of </w:t>
      </w:r>
      <w:r w:rsidR="00616EFB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the </w:t>
      </w:r>
      <w:r w:rsidR="00221ADC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edge of a </w:t>
      </w:r>
      <w:r w:rsidR="00E76D09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dendrite tip. </w:t>
      </w:r>
      <w:r w:rsidR="00257863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A </w:t>
      </w:r>
      <w:r w:rsidR="00257863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windmill-like structure was found</w:t>
      </w:r>
      <w:r w:rsidR="00A50CCA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n the surface.</w:t>
      </w:r>
      <w:r w:rsidR="00257863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</w:t>
      </w:r>
      <w:r w:rsidR="00E76D09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>Upper right panel</w:t>
      </w:r>
      <w:r w:rsidR="00E76D09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; Fluorescence </w:t>
      </w:r>
      <w:r w:rsidR="00A50CCA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movie</w:t>
      </w:r>
      <w:r w:rsidR="00E76D09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of the surface of </w:t>
      </w:r>
      <w:r w:rsidR="00A50CCA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the </w:t>
      </w:r>
      <w:r w:rsidR="00221ADC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region</w:t>
      </w:r>
      <w:r w:rsidR="00770889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</w:t>
      </w:r>
      <w:r w:rsidR="00221ADC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monitored </w:t>
      </w:r>
      <w:r w:rsidR="00770889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using CLSM</w:t>
      </w:r>
      <w:r w:rsidR="00E76D09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.</w:t>
      </w:r>
      <w:r w:rsidR="00E76D09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 xml:space="preserve"> Lower </w:t>
      </w:r>
      <w:r w:rsidR="0035075C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>lef</w:t>
      </w:r>
      <w:r w:rsidR="00A50CCA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>t</w:t>
      </w:r>
      <w:r w:rsidR="0035075C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 xml:space="preserve"> </w:t>
      </w:r>
      <w:r w:rsidR="00E76D09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>panel</w:t>
      </w:r>
      <w:r w:rsidR="00E76D09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; Montage of </w:t>
      </w:r>
      <w:r w:rsidR="00A50CCA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the</w:t>
      </w:r>
      <w:r w:rsidR="00E76D09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phase contrast and </w:t>
      </w:r>
      <w:r w:rsidR="00A50CCA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the first </w:t>
      </w:r>
      <w:r w:rsidR="00E76D09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image of </w:t>
      </w:r>
      <w:r w:rsidR="00A50CCA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the movie</w:t>
      </w:r>
      <w:r w:rsidR="00E76D09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. </w:t>
      </w:r>
      <w:r w:rsidR="00C55285" w:rsidRPr="00894F81">
        <w:rPr>
          <w:rFonts w:ascii="Times New Roman" w:hAnsi="Times New Roman"/>
          <w:color w:val="000000" w:themeColor="text1"/>
          <w:sz w:val="22"/>
          <w:szCs w:val="22"/>
        </w:rPr>
        <w:t xml:space="preserve">Cells </w:t>
      </w:r>
      <w:r w:rsidR="00C55285" w:rsidRPr="00894F81">
        <w:rPr>
          <w:rFonts w:ascii="Times New Roman" w:eastAsia="Arial Unicode MS" w:hAnsi="Times New Roman"/>
          <w:color w:val="000000" w:themeColor="text1"/>
          <w:sz w:val="22"/>
          <w:szCs w:val="22"/>
          <w:shd w:val="clear" w:color="auto" w:fill="FFFFFF"/>
        </w:rPr>
        <w:lastRenderedPageBreak/>
        <w:t>were distributed around the windmill-like structure, and oriented similarly for each arm.</w:t>
      </w:r>
      <w:r w:rsidR="00C55285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 xml:space="preserve"> </w:t>
      </w:r>
      <w:r w:rsidR="0035075C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>Lower right panel</w:t>
      </w:r>
      <w:r w:rsidR="0035075C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; </w:t>
      </w:r>
      <w:r w:rsidR="006539AE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Colo</w:t>
      </w:r>
      <w:r w:rsidR="00A50CCA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r</w:t>
      </w:r>
      <w:r w:rsidR="006539AE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representation of </w:t>
      </w:r>
      <w:r w:rsidR="00221ADC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the </w:t>
      </w:r>
      <w:r w:rsidR="006539AE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motion </w:t>
      </w:r>
      <w:r w:rsidR="00221ADC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of cells </w:t>
      </w:r>
      <w:r w:rsidR="00A50CCA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in</w:t>
      </w:r>
      <w:r w:rsidR="006539AE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the </w:t>
      </w:r>
      <w:r w:rsidR="00616EFB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‘</w:t>
      </w:r>
      <w:r w:rsidR="00616EFB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>u</w:t>
      </w:r>
      <w:r w:rsidR="006539AE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>pper right</w:t>
      </w:r>
      <w:r w:rsidR="00616EFB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>’</w:t>
      </w:r>
      <w:r w:rsidR="006539AE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 xml:space="preserve"> </w:t>
      </w:r>
      <w:r w:rsidR="00A50CCA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movie</w:t>
      </w:r>
      <w:r w:rsidR="006539AE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. </w:t>
      </w:r>
      <w:r w:rsidR="006539AE" w:rsidRPr="00894F81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</w:rPr>
        <w:t>(e2)</w:t>
      </w:r>
      <w:r w:rsidR="006539AE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</w:t>
      </w:r>
      <w:r w:rsidR="00221ADC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Arrow r</w:t>
      </w:r>
      <w:r w:rsidR="006539AE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epresentation of cell track </w:t>
      </w:r>
      <w:r w:rsidR="00616EFB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superimposed on </w:t>
      </w:r>
      <w:r w:rsidR="00221ADC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the lower right panel in </w:t>
      </w:r>
      <w:r w:rsidR="00432C07" w:rsidRPr="00894F81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</w:rPr>
        <w:t>e1</w:t>
      </w:r>
      <w:r w:rsidR="006539AE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. </w:t>
      </w:r>
      <w:r w:rsidR="00FD5B44" w:rsidRPr="00894F81">
        <w:rPr>
          <w:rFonts w:ascii="Times New Roman" w:eastAsia="Arial Unicode MS" w:hAnsi="Times New Roman"/>
          <w:color w:val="000000" w:themeColor="text1"/>
          <w:sz w:val="22"/>
          <w:szCs w:val="22"/>
          <w:shd w:val="clear" w:color="auto" w:fill="FFFFFF"/>
        </w:rPr>
        <w:t>The movements of each cell</w:t>
      </w:r>
      <w:r w:rsidR="00FD5B44" w:rsidRPr="00894F81">
        <w:rPr>
          <w:rFonts w:ascii="Times New Roman" w:eastAsia="Arial Unicode MS" w:hAnsi="Times New Roman"/>
          <w:strike/>
          <w:color w:val="000000" w:themeColor="text1"/>
          <w:sz w:val="22"/>
          <w:szCs w:val="22"/>
          <w:shd w:val="clear" w:color="auto" w:fill="FFFFFF"/>
        </w:rPr>
        <w:t>s</w:t>
      </w:r>
      <w:r w:rsidR="00FD5B44" w:rsidRPr="00894F81">
        <w:rPr>
          <w:rFonts w:ascii="Times New Roman" w:eastAsia="Arial Unicode MS" w:hAnsi="Times New Roman"/>
          <w:color w:val="000000" w:themeColor="text1"/>
          <w:sz w:val="22"/>
          <w:szCs w:val="22"/>
          <w:shd w:val="clear" w:color="auto" w:fill="FFFFFF"/>
        </w:rPr>
        <w:t xml:space="preserve"> are somewhat specific </w:t>
      </w:r>
      <w:r w:rsidR="00DC62A6" w:rsidRPr="00894F81">
        <w:rPr>
          <w:rFonts w:ascii="Times New Roman" w:eastAsia="Arial Unicode MS" w:hAnsi="Times New Roman"/>
          <w:color w:val="000000" w:themeColor="text1"/>
          <w:sz w:val="22"/>
          <w:szCs w:val="22"/>
          <w:shd w:val="clear" w:color="auto" w:fill="FFFFFF"/>
        </w:rPr>
        <w:t xml:space="preserve">and related to the orientation of </w:t>
      </w:r>
      <w:r w:rsidR="00FD5B44" w:rsidRPr="00894F81">
        <w:rPr>
          <w:rFonts w:ascii="Times New Roman" w:eastAsia="Arial Unicode MS" w:hAnsi="Times New Roman"/>
          <w:color w:val="000000" w:themeColor="text1"/>
          <w:sz w:val="22"/>
          <w:szCs w:val="22"/>
          <w:shd w:val="clear" w:color="auto" w:fill="FFFFFF"/>
        </w:rPr>
        <w:t>the</w:t>
      </w:r>
      <w:r w:rsidR="00A56050" w:rsidRPr="00894F81">
        <w:rPr>
          <w:rFonts w:ascii="Times New Roman" w:eastAsia="Arial Unicode MS" w:hAnsi="Times New Roman"/>
          <w:color w:val="000000" w:themeColor="text1"/>
          <w:sz w:val="22"/>
          <w:szCs w:val="22"/>
          <w:shd w:val="clear" w:color="auto" w:fill="FFFFFF"/>
        </w:rPr>
        <w:t>ir</w:t>
      </w:r>
      <w:r w:rsidR="00FD5B44" w:rsidRPr="00894F81">
        <w:rPr>
          <w:rFonts w:ascii="Times New Roman" w:eastAsia="Arial Unicode MS" w:hAnsi="Times New Roman"/>
          <w:color w:val="000000" w:themeColor="text1"/>
          <w:sz w:val="22"/>
          <w:szCs w:val="22"/>
          <w:shd w:val="clear" w:color="auto" w:fill="FFFFFF"/>
        </w:rPr>
        <w:t xml:space="preserve"> neighboring </w:t>
      </w:r>
      <w:r w:rsidR="00DC62A6" w:rsidRPr="00894F81">
        <w:rPr>
          <w:rFonts w:ascii="Times New Roman" w:eastAsia="Arial Unicode MS" w:hAnsi="Times New Roman"/>
          <w:color w:val="000000" w:themeColor="text1"/>
          <w:sz w:val="22"/>
          <w:szCs w:val="22"/>
          <w:shd w:val="clear" w:color="auto" w:fill="FFFFFF"/>
        </w:rPr>
        <w:t xml:space="preserve">‘windmill’ </w:t>
      </w:r>
      <w:r w:rsidR="00FD5B44" w:rsidRPr="00894F81">
        <w:rPr>
          <w:rFonts w:ascii="Times New Roman" w:eastAsia="Arial Unicode MS" w:hAnsi="Times New Roman"/>
          <w:color w:val="000000" w:themeColor="text1"/>
          <w:sz w:val="22"/>
          <w:szCs w:val="22"/>
          <w:shd w:val="clear" w:color="auto" w:fill="FFFFFF"/>
        </w:rPr>
        <w:t>arm</w:t>
      </w:r>
      <w:r w:rsidR="00A56050" w:rsidRPr="00894F81">
        <w:rPr>
          <w:rFonts w:ascii="Times New Roman" w:eastAsia="Arial Unicode MS" w:hAnsi="Times New Roman"/>
          <w:color w:val="000000" w:themeColor="text1"/>
          <w:sz w:val="22"/>
          <w:szCs w:val="22"/>
          <w:shd w:val="clear" w:color="auto" w:fill="FFFFFF"/>
        </w:rPr>
        <w:t>, and, overall,</w:t>
      </w:r>
      <w:r w:rsidR="00FD5B44" w:rsidRPr="00894F81">
        <w:rPr>
          <w:rFonts w:ascii="Times New Roman" w:eastAsia="Arial Unicode MS" w:hAnsi="Times New Roman"/>
          <w:color w:val="000000" w:themeColor="text1"/>
          <w:sz w:val="22"/>
          <w:szCs w:val="22"/>
          <w:shd w:val="clear" w:color="auto" w:fill="FFFFFF"/>
        </w:rPr>
        <w:t xml:space="preserve"> </w:t>
      </w:r>
      <w:r w:rsidR="00A56050" w:rsidRPr="00894F81">
        <w:rPr>
          <w:rFonts w:ascii="Times New Roman" w:eastAsia="Arial Unicode MS" w:hAnsi="Times New Roman"/>
          <w:color w:val="000000" w:themeColor="text1"/>
          <w:sz w:val="22"/>
          <w:szCs w:val="22"/>
          <w:shd w:val="clear" w:color="auto" w:fill="FFFFFF"/>
        </w:rPr>
        <w:t xml:space="preserve">the group including </w:t>
      </w:r>
      <w:r w:rsidR="00DC62A6" w:rsidRPr="00894F81">
        <w:rPr>
          <w:rFonts w:ascii="Times New Roman" w:eastAsia="Arial Unicode MS" w:hAnsi="Times New Roman"/>
          <w:color w:val="000000" w:themeColor="text1"/>
          <w:sz w:val="22"/>
          <w:szCs w:val="22"/>
          <w:shd w:val="clear" w:color="auto" w:fill="FFFFFF"/>
        </w:rPr>
        <w:t xml:space="preserve">the </w:t>
      </w:r>
      <w:r w:rsidR="00FD5B44" w:rsidRPr="00894F81">
        <w:rPr>
          <w:rFonts w:ascii="Times New Roman" w:eastAsia="Arial Unicode MS" w:hAnsi="Times New Roman"/>
          <w:color w:val="000000" w:themeColor="text1"/>
          <w:sz w:val="22"/>
          <w:szCs w:val="22"/>
          <w:shd w:val="clear" w:color="auto" w:fill="FFFFFF"/>
        </w:rPr>
        <w:t>windmill-like structure rotate</w:t>
      </w:r>
      <w:r w:rsidR="00A56050" w:rsidRPr="00894F81">
        <w:rPr>
          <w:rFonts w:ascii="Times New Roman" w:eastAsia="Arial Unicode MS" w:hAnsi="Times New Roman"/>
          <w:color w:val="000000" w:themeColor="text1"/>
          <w:sz w:val="22"/>
          <w:szCs w:val="22"/>
          <w:shd w:val="clear" w:color="auto" w:fill="FFFFFF"/>
        </w:rPr>
        <w:t>d</w:t>
      </w:r>
      <w:r w:rsidR="00FD5B44" w:rsidRPr="00894F81">
        <w:rPr>
          <w:rFonts w:ascii="Times New Roman" w:eastAsia="Arial Unicode MS" w:hAnsi="Times New Roman"/>
          <w:color w:val="000000" w:themeColor="text1"/>
          <w:sz w:val="22"/>
          <w:szCs w:val="22"/>
          <w:shd w:val="clear" w:color="auto" w:fill="FFFFFF"/>
        </w:rPr>
        <w:t xml:space="preserve"> counterclockwise, and shifted toward </w:t>
      </w:r>
      <w:r w:rsidR="00DC62A6" w:rsidRPr="00894F81">
        <w:rPr>
          <w:rFonts w:ascii="Times New Roman" w:eastAsia="Arial Unicode MS" w:hAnsi="Times New Roman"/>
          <w:color w:val="000000" w:themeColor="text1"/>
          <w:sz w:val="22"/>
          <w:szCs w:val="22"/>
          <w:shd w:val="clear" w:color="auto" w:fill="FFFFFF"/>
        </w:rPr>
        <w:t xml:space="preserve">the </w:t>
      </w:r>
      <w:r w:rsidR="00FD5B44" w:rsidRPr="00894F81">
        <w:rPr>
          <w:rFonts w:ascii="Times New Roman" w:eastAsia="Arial Unicode MS" w:hAnsi="Times New Roman"/>
          <w:color w:val="000000" w:themeColor="text1"/>
          <w:sz w:val="22"/>
          <w:szCs w:val="22"/>
          <w:shd w:val="clear" w:color="auto" w:fill="FFFFFF"/>
        </w:rPr>
        <w:t>bottom left</w:t>
      </w:r>
      <w:r w:rsidR="00DC62A6" w:rsidRPr="00894F81">
        <w:rPr>
          <w:rFonts w:ascii="Times New Roman" w:eastAsia="Arial Unicode MS" w:hAnsi="Times New Roman"/>
          <w:color w:val="000000" w:themeColor="text1"/>
          <w:sz w:val="22"/>
          <w:szCs w:val="22"/>
          <w:shd w:val="clear" w:color="auto" w:fill="FFFFFF"/>
        </w:rPr>
        <w:t xml:space="preserve"> of the imaged region</w:t>
      </w:r>
      <w:r w:rsidR="00DE5011" w:rsidRPr="00894F81">
        <w:rPr>
          <w:rFonts w:ascii="Times New Roman" w:eastAsia="Arial Unicode MS" w:hAnsi="Times New Roman"/>
          <w:color w:val="000000" w:themeColor="text1"/>
          <w:sz w:val="22"/>
          <w:szCs w:val="22"/>
          <w:shd w:val="clear" w:color="auto" w:fill="FFFFFF"/>
        </w:rPr>
        <w:t>.</w:t>
      </w:r>
      <w:r w:rsidR="00FD5B44" w:rsidRPr="00894F81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</w:rPr>
        <w:t xml:space="preserve"> </w:t>
      </w:r>
      <w:r w:rsidR="00E76D09" w:rsidRPr="00894F81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</w:rPr>
        <w:t>(e</w:t>
      </w:r>
      <w:r w:rsidR="006539AE" w:rsidRPr="00894F81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</w:rPr>
        <w:t>3</w:t>
      </w:r>
      <w:r w:rsidR="00E76D09" w:rsidRPr="00894F81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</w:rPr>
        <w:t>)</w:t>
      </w:r>
      <w:r w:rsidR="00E76D09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</w:t>
      </w:r>
      <w:r w:rsidR="00E76D09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>Upper left panel</w:t>
      </w:r>
      <w:r w:rsidR="00E76D09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; </w:t>
      </w:r>
      <w:r w:rsidR="00A50CCA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the same as </w:t>
      </w:r>
      <w:r w:rsidR="00770889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the </w:t>
      </w:r>
      <w:r w:rsidR="00A50CCA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upper left </w:t>
      </w:r>
      <w:r w:rsidR="00DC62A6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panel </w:t>
      </w:r>
      <w:r w:rsidR="00A50CCA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in </w:t>
      </w:r>
      <w:r w:rsidR="00A50CCA" w:rsidRPr="00894F81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</w:rPr>
        <w:t>e1</w:t>
      </w:r>
      <w:r w:rsidR="00A50CCA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.</w:t>
      </w:r>
      <w:r w:rsidR="00E76D09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 xml:space="preserve"> Upper right panel</w:t>
      </w:r>
      <w:r w:rsidR="00E76D09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; </w:t>
      </w:r>
      <w:r w:rsidR="00DC62A6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s</w:t>
      </w:r>
      <w:r w:rsidR="00770889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tack representing </w:t>
      </w:r>
      <w:r w:rsidR="00DC62A6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the </w:t>
      </w:r>
      <w:r w:rsidR="00770889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3D cell distribution </w:t>
      </w:r>
      <w:r w:rsidR="00DC62A6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determined </w:t>
      </w:r>
      <w:r w:rsidR="00770889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using </w:t>
      </w:r>
      <w:r w:rsidR="00E76D09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CLSM.</w:t>
      </w:r>
      <w:r w:rsidR="00E76D09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 xml:space="preserve"> Lower left panel</w:t>
      </w:r>
      <w:r w:rsidR="00E76D09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; </w:t>
      </w:r>
      <w:r w:rsidR="00A94332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the top surface </w:t>
      </w:r>
      <w:r w:rsidR="00770889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image of</w:t>
      </w:r>
      <w:r w:rsidR="00E76D09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the </w:t>
      </w:r>
      <w:r w:rsidR="00A94332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 xml:space="preserve">upper </w:t>
      </w:r>
      <w:r w:rsidR="00E76D09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 xml:space="preserve">right </w:t>
      </w:r>
      <w:r w:rsidR="00770889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>stack</w:t>
      </w:r>
      <w:r w:rsidR="00E76D09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 xml:space="preserve">. </w:t>
      </w:r>
      <w:r w:rsidR="00DC62A6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The c</w:t>
      </w:r>
      <w:r w:rsidR="00A56050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ell distribution is related to windmill-like structure. </w:t>
      </w:r>
      <w:r w:rsidR="00E76D09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>Lower middle panel</w:t>
      </w:r>
      <w:r w:rsidR="00E76D09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;</w:t>
      </w:r>
      <w:r w:rsidR="00DC62A6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the</w:t>
      </w:r>
      <w:r w:rsidR="00E76D09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middle </w:t>
      </w:r>
      <w:r w:rsidR="00A94332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image </w:t>
      </w:r>
      <w:r w:rsidR="00770889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of the </w:t>
      </w:r>
      <w:r w:rsidR="00C53852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>stack</w:t>
      </w:r>
      <w:r w:rsidR="00E76D09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>. Lower right panel</w:t>
      </w:r>
      <w:r w:rsidR="00E76D09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; </w:t>
      </w:r>
      <w:r w:rsidR="00A94332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the bottom image</w:t>
      </w:r>
      <w:r w:rsidR="00C53852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of</w:t>
      </w:r>
      <w:r w:rsidR="00E76D09" w:rsidRPr="00894F81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the </w:t>
      </w:r>
      <w:r w:rsidR="00C53852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>stack.</w:t>
      </w:r>
      <w:r w:rsidR="00E76D09" w:rsidRPr="00894F81" w:rsidDel="00E76D09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 xml:space="preserve"> </w:t>
      </w:r>
      <w:r w:rsidR="00DC62A6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The c</w:t>
      </w:r>
      <w:r w:rsidR="00A56050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ell distribution is </w:t>
      </w:r>
      <w:r w:rsidR="00655DDA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not </w:t>
      </w:r>
      <w:r w:rsidR="00A56050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related to </w:t>
      </w:r>
      <w:r w:rsidR="00DC62A6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the </w:t>
      </w:r>
      <w:r w:rsidR="00A56050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windmill-like structure.</w:t>
      </w:r>
    </w:p>
    <w:p w14:paraId="4A00E7D8" w14:textId="77777777" w:rsidR="00DA3E39" w:rsidRPr="00894F81" w:rsidRDefault="00DA3E39" w:rsidP="00DA3E39">
      <w:pPr>
        <w:tabs>
          <w:tab w:val="left" w:pos="567"/>
        </w:tabs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p w14:paraId="4090BEA0" w14:textId="3248E173" w:rsidR="005F67BF" w:rsidRPr="00894F81" w:rsidRDefault="00DA3E39" w:rsidP="005F67BF">
      <w:pPr>
        <w:tabs>
          <w:tab w:val="left" w:pos="567"/>
        </w:tabs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Fig. S3. </w:t>
      </w:r>
      <w:r w:rsidR="001E3197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wo- step c</w:t>
      </w:r>
      <w:r w:rsidR="005F67BF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olony spreading of WT and </w:t>
      </w:r>
      <w:r w:rsidR="00B106AB" w:rsidRPr="00894F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Δ</w:t>
      </w:r>
      <w:r w:rsidR="005F67BF" w:rsidRPr="00894F81">
        <w:rPr>
          <w:rFonts w:ascii="Times New Roman" w:hAnsi="Times New Roman" w:cs="Times New Roman"/>
          <w:b/>
          <w:bCs/>
          <w:i/>
          <w:color w:val="000000" w:themeColor="text1"/>
          <w:sz w:val="22"/>
          <w:szCs w:val="22"/>
        </w:rPr>
        <w:t>sprB</w:t>
      </w:r>
      <w:r w:rsidR="005F67BF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on 0.3% A-PYG</w:t>
      </w:r>
      <w:r w:rsidR="009A3A13" w:rsidRPr="00894F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(15 mM)</w:t>
      </w:r>
      <w:r w:rsidR="001E3197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monitored using </w:t>
      </w:r>
      <w:r w:rsidR="00821501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Optical microscopy</w:t>
      </w:r>
      <w:r w:rsidR="005F67BF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 w:rsidR="005F67BF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Images were recorded at 60-min intervals using a LAS3000 (Luminescent image analyzer system). An initial growth-dependent phase is followed by a secondary gliding motility-dependent phase. Time is indicated at </w:t>
      </w:r>
      <w:r w:rsidR="00E26794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the </w:t>
      </w:r>
      <w:r w:rsidR="005F67BF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top left. </w:t>
      </w:r>
    </w:p>
    <w:p w14:paraId="4DFF8BEA" w14:textId="445EB700" w:rsidR="00DA3E39" w:rsidRPr="00894F81" w:rsidRDefault="00DA3E39" w:rsidP="00DA3E39">
      <w:pPr>
        <w:tabs>
          <w:tab w:val="left" w:pos="567"/>
        </w:tabs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p w14:paraId="581838D6" w14:textId="29E038C5" w:rsidR="00B83B67" w:rsidRPr="00894F81" w:rsidRDefault="004A71D9" w:rsidP="00B83B67">
      <w:pPr>
        <w:tabs>
          <w:tab w:val="left" w:pos="567"/>
        </w:tabs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Fig. S4. </w:t>
      </w:r>
      <w:r w:rsidR="00B83B67" w:rsidRPr="00894F81">
        <w:rPr>
          <w:rFonts w:ascii="Times New Roman" w:eastAsia="Arial Unicode MS" w:hAnsi="Times New Roman" w:cs="Times New Roman"/>
          <w:b/>
          <w:color w:val="000000" w:themeColor="text1"/>
          <w:sz w:val="22"/>
          <w:szCs w:val="22"/>
          <w:shd w:val="clear" w:color="auto" w:fill="FFFFFF"/>
        </w:rPr>
        <w:t xml:space="preserve">Effects of various mutations related to T9SS or motility on the colony spreading </w:t>
      </w:r>
      <w:r w:rsidR="00E26794" w:rsidRPr="00894F81">
        <w:rPr>
          <w:rFonts w:ascii="Times New Roman" w:eastAsia="Arial Unicode MS" w:hAnsi="Times New Roman" w:cs="Times New Roman"/>
          <w:b/>
          <w:color w:val="000000" w:themeColor="text1"/>
          <w:sz w:val="22"/>
          <w:szCs w:val="22"/>
          <w:shd w:val="clear" w:color="auto" w:fill="FFFFFF"/>
        </w:rPr>
        <w:t xml:space="preserve">of </w:t>
      </w:r>
      <w:r w:rsidR="00E26794" w:rsidRPr="00894F81">
        <w:rPr>
          <w:rFonts w:ascii="Times New Roman" w:eastAsia="Arial Unicode MS" w:hAnsi="Times New Roman" w:cs="Times New Roman"/>
          <w:b/>
          <w:i/>
          <w:color w:val="000000" w:themeColor="text1"/>
          <w:sz w:val="22"/>
          <w:szCs w:val="22"/>
          <w:shd w:val="clear" w:color="auto" w:fill="FFFFFF"/>
        </w:rPr>
        <w:lastRenderedPageBreak/>
        <w:t>F. johnsoniae</w:t>
      </w:r>
      <w:r w:rsidR="00E26794" w:rsidRPr="00894F81">
        <w:rPr>
          <w:rFonts w:ascii="Times New Roman" w:eastAsia="Arial Unicode MS" w:hAnsi="Times New Roman" w:cs="Times New Roman"/>
          <w:b/>
          <w:color w:val="000000" w:themeColor="text1"/>
          <w:sz w:val="22"/>
          <w:szCs w:val="22"/>
          <w:shd w:val="clear" w:color="auto" w:fill="FFFFFF"/>
        </w:rPr>
        <w:t xml:space="preserve"> </w:t>
      </w:r>
      <w:r w:rsidR="00B83B67" w:rsidRPr="00894F81">
        <w:rPr>
          <w:rFonts w:ascii="Times New Roman" w:eastAsia="Arial Unicode MS" w:hAnsi="Times New Roman" w:cs="Times New Roman"/>
          <w:b/>
          <w:color w:val="000000" w:themeColor="text1"/>
          <w:sz w:val="22"/>
          <w:szCs w:val="22"/>
          <w:shd w:val="clear" w:color="auto" w:fill="FFFFFF"/>
        </w:rPr>
        <w:t xml:space="preserve">on </w:t>
      </w:r>
      <w:r w:rsidR="00B83B67" w:rsidRPr="00894F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0.3% A-PYG</w:t>
      </w:r>
      <w:r w:rsidR="009A3A13" w:rsidRPr="00894F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(15 mM)</w:t>
      </w:r>
      <w:r w:rsidR="00B83B67" w:rsidRPr="00894F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.</w:t>
      </w:r>
      <w:r w:rsidR="00B83B67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B83B67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The colony spreading of </w:t>
      </w:r>
      <w:r w:rsidR="00B83B67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 xml:space="preserve">gld </w:t>
      </w:r>
      <w:r w:rsidR="00B83B67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and</w:t>
      </w:r>
      <w:r w:rsidR="00B83B67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 xml:space="preserve"> spr </w:t>
      </w:r>
      <w:r w:rsidR="00B83B67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mutants</w:t>
      </w:r>
      <w:r w:rsidR="00B83B67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1E3197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ere </w:t>
      </w:r>
      <w:r w:rsidR="00B83B67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compared with that of WT</w:t>
      </w:r>
      <w:r w:rsidR="00E26794" w:rsidRPr="00894F81">
        <w:rPr>
          <w:rFonts w:ascii="Times New Roman" w:eastAsia="Arial Unicode MS" w:hAnsi="Times New Roman" w:cs="Times New Roman"/>
          <w:i/>
          <w:color w:val="000000" w:themeColor="text1"/>
          <w:sz w:val="22"/>
          <w:szCs w:val="22"/>
          <w:shd w:val="clear" w:color="auto" w:fill="FFFFFF"/>
        </w:rPr>
        <w:t xml:space="preserve"> F. johnsoniae</w:t>
      </w:r>
      <w:r w:rsidR="00075532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="00E26794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B83B67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reading </w:t>
      </w:r>
      <w:r w:rsidR="00E26794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wa</w:t>
      </w:r>
      <w:r w:rsidR="00B83B67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 much reduced by all </w:t>
      </w:r>
      <w:r w:rsidR="00E26794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f </w:t>
      </w:r>
      <w:r w:rsidR="00B83B67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the mutations</w:t>
      </w:r>
      <w:r w:rsidR="00075532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E26794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d </w:t>
      </w:r>
      <w:r w:rsidR="00B83B67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only some mutants show</w:t>
      </w:r>
      <w:r w:rsidR="00E26794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ed</w:t>
      </w:r>
      <w:r w:rsidR="00B83B67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igns of dendrite formation. </w:t>
      </w:r>
      <w:r w:rsidR="00B83B67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The </w:t>
      </w:r>
      <w:r w:rsidR="00B83B67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gliding machinery</w:t>
      </w:r>
      <w:r w:rsidR="00E26794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B83B67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cluding T9SS</w:t>
      </w:r>
      <w:r w:rsidR="00E26794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B83B67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has an essential role for </w:t>
      </w:r>
      <w:r w:rsidR="006F0390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="00B83B67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colony spreading.</w:t>
      </w:r>
    </w:p>
    <w:p w14:paraId="009F45B5" w14:textId="4FC87408" w:rsidR="004A71D9" w:rsidRPr="00894F81" w:rsidRDefault="00B83B67" w:rsidP="00B83B67">
      <w:pPr>
        <w:tabs>
          <w:tab w:val="left" w:pos="567"/>
        </w:tabs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</w:p>
    <w:p w14:paraId="5FA77981" w14:textId="1A89F15A" w:rsidR="00DA3E39" w:rsidRPr="00894F81" w:rsidRDefault="00DA3E39" w:rsidP="00DA3E39">
      <w:pPr>
        <w:tabs>
          <w:tab w:val="left" w:pos="567"/>
        </w:tabs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ig. S</w:t>
      </w:r>
      <w:r w:rsidR="004A71D9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5</w:t>
      </w:r>
      <w:r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</w:t>
      </w:r>
      <w:r w:rsidR="004747BE" w:rsidRPr="00894F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Colony spreading of WT, Δ</w:t>
      </w:r>
      <w:r w:rsidR="004747BE" w:rsidRPr="00894F81">
        <w:rPr>
          <w:rFonts w:ascii="Times New Roman" w:hAnsi="Times New Roman" w:cs="Times New Roman"/>
          <w:b/>
          <w:bCs/>
          <w:i/>
          <w:color w:val="000000" w:themeColor="text1"/>
          <w:sz w:val="22"/>
          <w:szCs w:val="22"/>
        </w:rPr>
        <w:t>lolA</w:t>
      </w:r>
      <w:r w:rsidR="004747BE" w:rsidRPr="00894F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, Δ</w:t>
      </w:r>
      <w:r w:rsidR="004747BE" w:rsidRPr="00894F81">
        <w:rPr>
          <w:rFonts w:ascii="Times New Roman" w:hAnsi="Times New Roman" w:cs="Times New Roman"/>
          <w:b/>
          <w:i/>
          <w:color w:val="000000" w:themeColor="text1"/>
          <w:sz w:val="22"/>
          <w:szCs w:val="22"/>
        </w:rPr>
        <w:t>sprB</w:t>
      </w:r>
      <w:r w:rsidR="004747BE" w:rsidRPr="00894F81">
        <w:rPr>
          <w:rFonts w:ascii="Times New Roman" w:hAnsi="Times New Roman" w:cs="Times New Roman"/>
          <w:b/>
          <w:bCs/>
          <w:i/>
          <w:color w:val="000000" w:themeColor="text1"/>
          <w:sz w:val="22"/>
          <w:szCs w:val="22"/>
        </w:rPr>
        <w:t xml:space="preserve"> </w:t>
      </w:r>
      <w:r w:rsidR="004747BE" w:rsidRPr="00894F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and double muta</w:t>
      </w:r>
      <w:r w:rsidR="00DC62A6" w:rsidRPr="00894F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nt</w:t>
      </w:r>
      <w:r w:rsidR="004747BE" w:rsidRPr="00894F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Δ</w:t>
      </w:r>
      <w:r w:rsidR="004747BE" w:rsidRPr="00894F81">
        <w:rPr>
          <w:rFonts w:ascii="Times New Roman" w:hAnsi="Times New Roman" w:cs="Times New Roman"/>
          <w:b/>
          <w:bCs/>
          <w:i/>
          <w:color w:val="000000" w:themeColor="text1"/>
          <w:sz w:val="22"/>
          <w:szCs w:val="22"/>
        </w:rPr>
        <w:t>lolA</w:t>
      </w:r>
      <w:r w:rsidR="004747BE" w:rsidRPr="00894F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, Δ</w:t>
      </w:r>
      <w:r w:rsidR="004747BE" w:rsidRPr="00894F81">
        <w:rPr>
          <w:rFonts w:ascii="Times New Roman" w:hAnsi="Times New Roman" w:cs="Times New Roman"/>
          <w:b/>
          <w:i/>
          <w:color w:val="000000" w:themeColor="text1"/>
          <w:sz w:val="22"/>
          <w:szCs w:val="22"/>
        </w:rPr>
        <w:t>sprB</w:t>
      </w:r>
      <w:r w:rsidR="004747BE" w:rsidRPr="00894F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cells.</w:t>
      </w:r>
      <w:r w:rsidR="004747BE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="000D426F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(</w:t>
      </w:r>
      <w:r w:rsidR="00B106AB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</w:t>
      </w:r>
      <w:r w:rsidR="000D426F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) </w:t>
      </w:r>
      <w:r w:rsidR="000D426F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Colony spreading of WT and </w:t>
      </w:r>
      <w:r w:rsidR="00B106AB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Δ</w:t>
      </w:r>
      <w:r w:rsidR="000D426F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>lolA</w:t>
      </w:r>
      <w:r w:rsidR="000D426F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cells on </w:t>
      </w:r>
      <w:r w:rsidR="000D426F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</w:rPr>
        <w:t>1% A</w:t>
      </w:r>
      <w:r w:rsidR="000D426F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-PY2</w:t>
      </w:r>
      <w:r w:rsidR="000D426F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(left) and </w:t>
      </w:r>
      <w:r w:rsidR="000D426F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0.</w:t>
      </w:r>
      <w:r w:rsidR="000D426F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</w:rPr>
        <w:t>3% A</w:t>
      </w:r>
      <w:r w:rsidR="000D426F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-PYG</w:t>
      </w:r>
      <w:r w:rsidR="00E25516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(</w:t>
      </w:r>
      <w:r w:rsidR="009A3A13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15 </w:t>
      </w:r>
      <w:r w:rsidR="00E25516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mM)</w:t>
      </w:r>
      <w:r w:rsidR="000D426F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(right). </w:t>
      </w:r>
      <w:r w:rsidR="000D426F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(</w:t>
      </w:r>
      <w:r w:rsidR="00B106AB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b</w:t>
      </w:r>
      <w:r w:rsidR="000D426F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)</w:t>
      </w:r>
      <w:r w:rsidR="000D426F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Colony spreading of </w:t>
      </w:r>
      <w:r w:rsidR="00B106AB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Δ</w:t>
      </w:r>
      <w:r w:rsidR="000D426F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>sprB</w:t>
      </w:r>
      <w:r w:rsidR="000D426F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and </w:t>
      </w:r>
      <w:r w:rsidR="00B106AB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Δ</w:t>
      </w:r>
      <w:r w:rsidR="000D426F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 xml:space="preserve">sprB </w:t>
      </w:r>
      <w:r w:rsidR="00B106AB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Δ</w:t>
      </w:r>
      <w:r w:rsidR="000D426F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>lolA</w:t>
      </w:r>
      <w:r w:rsidR="000D426F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cells on </w:t>
      </w:r>
      <w:r w:rsidR="000D426F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</w:rPr>
        <w:t>1% A</w:t>
      </w:r>
      <w:r w:rsidR="000D426F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-PY2</w:t>
      </w:r>
      <w:r w:rsidR="000D426F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(left) and </w:t>
      </w:r>
      <w:r w:rsidR="000D426F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0.</w:t>
      </w:r>
      <w:r w:rsidR="000D426F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</w:rPr>
        <w:t>3% A</w:t>
      </w:r>
      <w:r w:rsidR="000D426F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-PYG</w:t>
      </w:r>
      <w:r w:rsidR="00E25516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(</w:t>
      </w:r>
      <w:r w:rsidR="009A3A13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15</w:t>
      </w:r>
      <w:r w:rsidR="00E25516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mM)</w:t>
      </w:r>
      <w:r w:rsidR="000D426F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(right).</w:t>
      </w:r>
      <w:r w:rsidR="009A49C9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="00E26794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Neither the colonies formed by </w:t>
      </w:r>
      <w:r w:rsidR="00F41B3C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Δ</w:t>
      </w:r>
      <w:r w:rsidR="00F41B3C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>lolA</w:t>
      </w:r>
      <w:r w:rsidR="00F41B3C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="00E26794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nor the colonies f</w:t>
      </w:r>
      <w:r w:rsidR="00C71619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or</w:t>
      </w:r>
      <w:r w:rsidR="00E26794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med by </w:t>
      </w:r>
      <w:r w:rsidR="00CE0ED5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Δ</w:t>
      </w:r>
      <w:r w:rsidR="00CE0ED5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 xml:space="preserve">sprB </w:t>
      </w:r>
      <w:r w:rsidR="00CE0ED5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Δ</w:t>
      </w:r>
      <w:r w:rsidR="00CE0ED5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>lolA</w:t>
      </w:r>
      <w:r w:rsidR="00CE0ED5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="00F41B3C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spread on 1% A-PY2 </w:t>
      </w:r>
      <w:r w:rsidR="00C71619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or </w:t>
      </w:r>
      <w:r w:rsidR="00F41B3C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0.</w:t>
      </w:r>
      <w:r w:rsidR="00F41B3C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</w:rPr>
        <w:t>3% A</w:t>
      </w:r>
      <w:r w:rsidR="00F41B3C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-PYG</w:t>
      </w:r>
      <w:r w:rsidR="009A3A13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(15 mM)</w:t>
      </w:r>
      <w:r w:rsidR="00F41B3C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.</w:t>
      </w:r>
    </w:p>
    <w:p w14:paraId="36ED407A" w14:textId="0994AFA7" w:rsidR="00DA3E39" w:rsidRPr="00894F81" w:rsidRDefault="00DA3E39" w:rsidP="00DA3E39">
      <w:pPr>
        <w:tabs>
          <w:tab w:val="left" w:pos="567"/>
        </w:tabs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p w14:paraId="28235B28" w14:textId="564D8BFD" w:rsidR="00941D8F" w:rsidRPr="00894F81" w:rsidRDefault="00941D8F" w:rsidP="00DA3E39">
      <w:pPr>
        <w:tabs>
          <w:tab w:val="left" w:pos="567"/>
        </w:tabs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94F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Fig. </w:t>
      </w:r>
      <w:r w:rsidR="005F67BF" w:rsidRPr="00894F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</w:t>
      </w:r>
      <w:r w:rsidRPr="00894F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6. Comparison of the membrane</w:t>
      </w:r>
      <w:r w:rsidR="00C65046" w:rsidRPr="00894F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proteins</w:t>
      </w:r>
      <w:r w:rsidRPr="00894F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and soluble proteins of WT, </w:t>
      </w:r>
      <w:r w:rsidR="00BF5EB5" w:rsidRPr="00894F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Δ</w:t>
      </w:r>
      <w:r w:rsidRPr="00894F81">
        <w:rPr>
          <w:rFonts w:ascii="Times New Roman" w:hAnsi="Times New Roman" w:cs="Times New Roman"/>
          <w:b/>
          <w:i/>
          <w:color w:val="000000" w:themeColor="text1"/>
          <w:sz w:val="22"/>
          <w:szCs w:val="22"/>
        </w:rPr>
        <w:t>lolA</w:t>
      </w:r>
      <w:r w:rsidRPr="00894F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, and </w:t>
      </w:r>
      <w:r w:rsidR="00BF5EB5" w:rsidRPr="00894F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Δ</w:t>
      </w:r>
      <w:r w:rsidR="00BF5EB5" w:rsidRPr="00894F81">
        <w:rPr>
          <w:rFonts w:ascii="Times New Roman" w:hAnsi="Times New Roman" w:cs="Times New Roman"/>
          <w:b/>
          <w:i/>
          <w:color w:val="000000" w:themeColor="text1"/>
          <w:sz w:val="22"/>
          <w:szCs w:val="22"/>
        </w:rPr>
        <w:t>csl</w:t>
      </w:r>
      <w:r w:rsidRPr="00894F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="00C65046" w:rsidRPr="00894F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colonies formed </w:t>
      </w:r>
      <w:r w:rsidRPr="00894F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on 0.3</w:t>
      </w:r>
      <w:r w:rsidR="00EE3E3A" w:rsidRPr="00894F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% A-</w:t>
      </w:r>
      <w:r w:rsidRPr="00894F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PYG</w:t>
      </w:r>
      <w:r w:rsidR="009A3A13" w:rsidRPr="00894F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(15 mM)</w:t>
      </w:r>
      <w:r w:rsidRPr="00894F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.</w:t>
      </w:r>
      <w:r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F81E55" w:rsidRPr="00894F81">
        <w:rPr>
          <w:rFonts w:ascii="Times New Roman" w:eastAsia="Arial Unicode MS" w:hAnsi="Times New Roman" w:cs="Times New Roman"/>
          <w:bCs/>
          <w:color w:val="000000" w:themeColor="text1"/>
          <w:kern w:val="0"/>
          <w:sz w:val="22"/>
          <w:szCs w:val="22"/>
        </w:rPr>
        <w:t>The SDS- PAGE patterns of</w:t>
      </w:r>
      <w:r w:rsidR="00F81E55" w:rsidRPr="00894F81">
        <w:rPr>
          <w:rFonts w:ascii="Times New Roman" w:eastAsia="Arial Unicode MS" w:hAnsi="Times New Roman" w:cs="Times New Roman" w:hint="eastAsia"/>
          <w:bCs/>
          <w:color w:val="000000" w:themeColor="text1"/>
          <w:kern w:val="0"/>
          <w:sz w:val="22"/>
          <w:szCs w:val="22"/>
        </w:rPr>
        <w:t xml:space="preserve"> </w:t>
      </w:r>
      <w:r w:rsidR="00F81E55" w:rsidRPr="00894F81">
        <w:rPr>
          <w:rFonts w:ascii="Times New Roman" w:eastAsia="Arial Unicode MS" w:hAnsi="Times New Roman" w:cs="Times New Roman"/>
          <w:bCs/>
          <w:color w:val="000000" w:themeColor="text1"/>
          <w:kern w:val="0"/>
          <w:sz w:val="22"/>
          <w:szCs w:val="22"/>
        </w:rPr>
        <w:t xml:space="preserve">membrane and cytoplasmic fractions </w:t>
      </w:r>
      <w:r w:rsidR="00B148C4" w:rsidRPr="00894F81">
        <w:rPr>
          <w:rFonts w:ascii="Times New Roman" w:eastAsia="Arial Unicode MS" w:hAnsi="Times New Roman" w:cs="Times New Roman"/>
          <w:bCs/>
          <w:color w:val="000000" w:themeColor="text1"/>
          <w:kern w:val="0"/>
          <w:sz w:val="22"/>
          <w:szCs w:val="22"/>
        </w:rPr>
        <w:t xml:space="preserve">from </w:t>
      </w:r>
      <w:r w:rsidR="00F81E55" w:rsidRPr="00894F81">
        <w:rPr>
          <w:rFonts w:ascii="Times New Roman" w:eastAsia="Arial Unicode MS" w:hAnsi="Times New Roman" w:cs="Times New Roman"/>
          <w:bCs/>
          <w:color w:val="000000" w:themeColor="text1"/>
          <w:kern w:val="0"/>
          <w:sz w:val="22"/>
          <w:szCs w:val="22"/>
        </w:rPr>
        <w:t>WT, Δ</w:t>
      </w:r>
      <w:r w:rsidR="00F81E55" w:rsidRPr="00894F81">
        <w:rPr>
          <w:rFonts w:ascii="Times New Roman" w:eastAsia="Arial Unicode MS" w:hAnsi="Times New Roman" w:cs="Times New Roman"/>
          <w:bCs/>
          <w:i/>
          <w:color w:val="000000" w:themeColor="text1"/>
          <w:kern w:val="0"/>
          <w:sz w:val="22"/>
          <w:szCs w:val="22"/>
        </w:rPr>
        <w:t>lolA</w:t>
      </w:r>
      <w:r w:rsidR="00F81E55" w:rsidRPr="00894F81">
        <w:rPr>
          <w:rFonts w:ascii="Times New Roman" w:eastAsia="Arial Unicode MS" w:hAnsi="Times New Roman" w:cs="Times New Roman"/>
          <w:bCs/>
          <w:color w:val="000000" w:themeColor="text1"/>
          <w:kern w:val="0"/>
          <w:sz w:val="22"/>
          <w:szCs w:val="22"/>
        </w:rPr>
        <w:t>, and Δ</w:t>
      </w:r>
      <w:r w:rsidR="00F81E55" w:rsidRPr="00894F81">
        <w:rPr>
          <w:rFonts w:ascii="Times New Roman" w:eastAsia="Arial Unicode MS" w:hAnsi="Times New Roman" w:cs="Times New Roman"/>
          <w:bCs/>
          <w:i/>
          <w:color w:val="000000" w:themeColor="text1"/>
          <w:kern w:val="0"/>
          <w:sz w:val="22"/>
          <w:szCs w:val="22"/>
        </w:rPr>
        <w:t>csl</w:t>
      </w:r>
      <w:r w:rsidR="00F81E55" w:rsidRPr="00894F81">
        <w:rPr>
          <w:rFonts w:ascii="Times New Roman" w:eastAsia="Arial Unicode MS" w:hAnsi="Times New Roman" w:cs="Times New Roman"/>
          <w:bCs/>
          <w:color w:val="000000" w:themeColor="text1"/>
          <w:kern w:val="0"/>
          <w:sz w:val="22"/>
          <w:szCs w:val="22"/>
        </w:rPr>
        <w:t xml:space="preserve"> </w:t>
      </w:r>
      <w:r w:rsidR="00B148C4" w:rsidRPr="00894F81">
        <w:rPr>
          <w:rFonts w:ascii="Times New Roman" w:eastAsia="Arial Unicode MS" w:hAnsi="Times New Roman" w:cs="Times New Roman"/>
          <w:bCs/>
          <w:color w:val="000000" w:themeColor="text1"/>
          <w:kern w:val="0"/>
          <w:sz w:val="22"/>
          <w:szCs w:val="22"/>
        </w:rPr>
        <w:t xml:space="preserve">cells </w:t>
      </w:r>
      <w:r w:rsidR="00F81E55" w:rsidRPr="00894F81">
        <w:rPr>
          <w:rFonts w:ascii="Times New Roman" w:eastAsia="Arial Unicode MS" w:hAnsi="Times New Roman" w:cs="Times New Roman"/>
          <w:bCs/>
          <w:color w:val="000000" w:themeColor="text1"/>
          <w:kern w:val="0"/>
          <w:sz w:val="22"/>
          <w:szCs w:val="22"/>
        </w:rPr>
        <w:t>were similar</w:t>
      </w:r>
      <w:r w:rsidR="00C71619" w:rsidRPr="00894F81">
        <w:rPr>
          <w:rFonts w:ascii="Times New Roman" w:eastAsia="Arial Unicode MS" w:hAnsi="Times New Roman" w:cs="Times New Roman"/>
          <w:bCs/>
          <w:color w:val="000000" w:themeColor="text1"/>
          <w:kern w:val="0"/>
          <w:sz w:val="22"/>
          <w:szCs w:val="22"/>
        </w:rPr>
        <w:t>,</w:t>
      </w:r>
      <w:r w:rsidR="00F81E55" w:rsidRPr="00894F81">
        <w:rPr>
          <w:rFonts w:ascii="Times New Roman" w:eastAsia="Arial Unicode MS" w:hAnsi="Times New Roman" w:cs="Times New Roman"/>
          <w:bCs/>
          <w:color w:val="000000" w:themeColor="text1"/>
          <w:kern w:val="0"/>
          <w:sz w:val="22"/>
          <w:szCs w:val="22"/>
        </w:rPr>
        <w:t xml:space="preserve"> ex</w:t>
      </w:r>
      <w:r w:rsidR="00EC7937" w:rsidRPr="00894F81">
        <w:rPr>
          <w:rFonts w:ascii="Times New Roman" w:eastAsia="Arial Unicode MS" w:hAnsi="Times New Roman" w:cs="Times New Roman"/>
          <w:bCs/>
          <w:color w:val="000000" w:themeColor="text1"/>
          <w:kern w:val="0"/>
          <w:sz w:val="22"/>
          <w:szCs w:val="22"/>
        </w:rPr>
        <w:t>cept</w:t>
      </w:r>
      <w:r w:rsidR="00C71619" w:rsidRPr="00894F81">
        <w:rPr>
          <w:rFonts w:ascii="Times New Roman" w:eastAsia="Arial Unicode MS" w:hAnsi="Times New Roman" w:cs="Times New Roman"/>
          <w:bCs/>
          <w:color w:val="000000" w:themeColor="text1"/>
          <w:kern w:val="0"/>
          <w:sz w:val="22"/>
          <w:szCs w:val="22"/>
        </w:rPr>
        <w:t xml:space="preserve"> for </w:t>
      </w:r>
      <w:r w:rsidR="00F81E55" w:rsidRPr="00894F81">
        <w:rPr>
          <w:rFonts w:ascii="Times New Roman" w:eastAsia="Arial Unicode MS" w:hAnsi="Times New Roman" w:cs="Times New Roman"/>
          <w:bCs/>
          <w:color w:val="000000" w:themeColor="text1"/>
          <w:kern w:val="0"/>
          <w:sz w:val="22"/>
          <w:szCs w:val="22"/>
        </w:rPr>
        <w:t xml:space="preserve">the protein band </w:t>
      </w:r>
      <w:r w:rsidR="00C71619" w:rsidRPr="00894F81">
        <w:rPr>
          <w:rFonts w:ascii="Times New Roman" w:eastAsia="Arial Unicode MS" w:hAnsi="Times New Roman" w:cs="Times New Roman"/>
          <w:bCs/>
          <w:color w:val="000000" w:themeColor="text1"/>
          <w:kern w:val="0"/>
          <w:sz w:val="22"/>
          <w:szCs w:val="22"/>
        </w:rPr>
        <w:t xml:space="preserve">arising from </w:t>
      </w:r>
      <w:r w:rsidR="00F81E55" w:rsidRPr="00894F81">
        <w:rPr>
          <w:rFonts w:ascii="Times New Roman" w:eastAsia="Arial Unicode MS" w:hAnsi="Times New Roman" w:cs="Times New Roman"/>
          <w:bCs/>
          <w:color w:val="000000" w:themeColor="text1"/>
          <w:kern w:val="0"/>
          <w:sz w:val="22"/>
          <w:szCs w:val="22"/>
        </w:rPr>
        <w:t>Fjoh_3856 (arrow).</w:t>
      </w:r>
      <w:r w:rsidR="00F41B3C" w:rsidRPr="00894F81">
        <w:rPr>
          <w:rFonts w:ascii="Times New Roman" w:eastAsia="Arial Unicode MS" w:hAnsi="Times New Roman" w:cs="Times New Roman"/>
          <w:bCs/>
          <w:color w:val="000000" w:themeColor="text1"/>
          <w:kern w:val="0"/>
          <w:sz w:val="22"/>
          <w:szCs w:val="22"/>
        </w:rPr>
        <w:t xml:space="preserve"> </w:t>
      </w:r>
    </w:p>
    <w:p w14:paraId="46CF5067" w14:textId="17C58C55" w:rsidR="00DA3E39" w:rsidRPr="00894F81" w:rsidRDefault="00DA3E39" w:rsidP="00DA3E39">
      <w:pPr>
        <w:tabs>
          <w:tab w:val="left" w:pos="567"/>
        </w:tabs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p w14:paraId="5363AB00" w14:textId="589ED704" w:rsidR="003E21C0" w:rsidRPr="00894F81" w:rsidRDefault="00AA716A" w:rsidP="00246E0F">
      <w:pPr>
        <w:tabs>
          <w:tab w:val="left" w:pos="567"/>
        </w:tabs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ig. S7.</w:t>
      </w:r>
      <w:r w:rsidRPr="00894F81">
        <w:rPr>
          <w:rFonts w:ascii="Times New Roman" w:hAnsi="Times New Roman" w:cs="Times New Roman"/>
          <w:b/>
          <w:bCs/>
          <w:i/>
          <w:color w:val="000000" w:themeColor="text1"/>
          <w:sz w:val="22"/>
          <w:szCs w:val="22"/>
        </w:rPr>
        <w:t xml:space="preserve"> </w:t>
      </w:r>
      <w:r w:rsidR="003E21C0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he surface</w:t>
      </w:r>
      <w:r w:rsidR="003911D1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</w:t>
      </w:r>
      <w:r w:rsidR="003E21C0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and membrane</w:t>
      </w:r>
      <w:r w:rsidR="003911D1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</w:t>
      </w:r>
      <w:r w:rsidR="003E21C0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of cells </w:t>
      </w:r>
      <w:r w:rsidR="003911D1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in </w:t>
      </w:r>
      <w:r w:rsidR="0050285C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colonies </w:t>
      </w:r>
      <w:r w:rsidR="003911D1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formed </w:t>
      </w:r>
      <w:r w:rsidR="0050285C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on </w:t>
      </w:r>
      <w:r w:rsidR="0050285C" w:rsidRPr="00894F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0.3% A-PYG</w:t>
      </w:r>
      <w:r w:rsidR="0050285C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="003E21C0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imaged by TEM.</w:t>
      </w:r>
      <w:r w:rsidR="003E21C0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="00246E0F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W</w:t>
      </w:r>
      <w:r w:rsidR="00626DFE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ashed cells of WT, </w:t>
      </w:r>
      <w:r w:rsidR="00626DFE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Δ</w:t>
      </w:r>
      <w:r w:rsidR="00626DFE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>sprB</w:t>
      </w:r>
      <w:r w:rsidR="00626DFE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, </w:t>
      </w:r>
      <w:r w:rsidR="00626DFE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Δ</w:t>
      </w:r>
      <w:r w:rsidR="00626DFE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>lolA</w:t>
      </w:r>
      <w:r w:rsidR="00626DFE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, and </w:t>
      </w:r>
      <w:r w:rsidR="00626DFE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Δ</w:t>
      </w:r>
      <w:r w:rsidR="00626DFE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>csl</w:t>
      </w:r>
      <w:r w:rsidR="00626DFE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="003911D1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were inoculated </w:t>
      </w:r>
      <w:r w:rsidR="00626DFE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on </w:t>
      </w:r>
      <w:r w:rsidR="00626DFE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0.3% A-PYG</w:t>
      </w:r>
      <w:r w:rsidR="00134510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and </w:t>
      </w:r>
      <w:r w:rsidR="00134510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lastRenderedPageBreak/>
        <w:t xml:space="preserve">incubated for </w:t>
      </w:r>
      <w:r w:rsidR="009A3A13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4 days</w:t>
      </w:r>
      <w:r w:rsidR="003911D1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The colonies </w:t>
      </w:r>
      <w:r w:rsidR="00134510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ormed </w:t>
      </w:r>
      <w:r w:rsidR="003911D1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were aldehyde-fixed and</w:t>
      </w:r>
      <w:r w:rsidR="00626DFE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embedded in Epon. After</w:t>
      </w:r>
      <w:r w:rsidR="003911D1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wards</w:t>
      </w:r>
      <w:r w:rsidR="00626DFE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, 70 nm</w:t>
      </w:r>
      <w:r w:rsidR="00626DFE" w:rsidRPr="00894F81" w:rsidDel="00781735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="00626DFE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thin section</w:t>
      </w:r>
      <w:r w:rsidR="00134510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s</w:t>
      </w:r>
      <w:r w:rsidR="00626DFE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were </w:t>
      </w:r>
      <w:r w:rsidR="00134510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cut </w:t>
      </w:r>
      <w:r w:rsidR="00626DFE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along the long </w:t>
      </w:r>
      <w:r w:rsidR="00C555D2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cell </w:t>
      </w:r>
      <w:r w:rsidR="00626DFE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axis of the cell.</w:t>
      </w:r>
      <w:r w:rsidR="00C555D2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="00C555D2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The outer membranes of WT</w:t>
      </w:r>
      <w:r w:rsidR="003911D1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C555D2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Δ</w:t>
      </w:r>
      <w:r w:rsidR="00C555D2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>sprB</w:t>
      </w:r>
      <w:r w:rsidR="00C555D2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, </w:t>
      </w:r>
      <w:r w:rsidR="00C555D2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Δ</w:t>
      </w:r>
      <w:r w:rsidR="00C555D2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>lolA</w:t>
      </w:r>
      <w:r w:rsidR="00C555D2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and </w:t>
      </w:r>
      <w:r w:rsidR="00C555D2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Δ</w:t>
      </w:r>
      <w:r w:rsidR="00C555D2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>csl</w:t>
      </w:r>
      <w:r w:rsidR="00C555D2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="00B9780E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cells </w:t>
      </w:r>
      <w:r w:rsidR="00C555D2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were smooth along the long axis of the cell.</w:t>
      </w:r>
    </w:p>
    <w:p w14:paraId="627EF5EC" w14:textId="0DAF8E43" w:rsidR="00DA6CFA" w:rsidRPr="00894F81" w:rsidRDefault="00DA6CFA" w:rsidP="00DA6CFA">
      <w:pPr>
        <w:tabs>
          <w:tab w:val="left" w:pos="567"/>
        </w:tabs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p w14:paraId="22F147FB" w14:textId="6C6B5A9E" w:rsidR="00CD5933" w:rsidRPr="00894F81" w:rsidRDefault="00CD5933" w:rsidP="00DA6CFA">
      <w:pPr>
        <w:tabs>
          <w:tab w:val="left" w:pos="567"/>
        </w:tabs>
        <w:spacing w:line="480" w:lineRule="auto"/>
        <w:jc w:val="left"/>
        <w:rPr>
          <w:rFonts w:ascii="Times New Roman" w:hAnsi="Times New Roman" w:cs="Times New Roman"/>
          <w:iCs/>
          <w:color w:val="000000" w:themeColor="text1"/>
          <w:sz w:val="22"/>
          <w:szCs w:val="22"/>
        </w:rPr>
      </w:pPr>
      <w:r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Fig. S8. </w:t>
      </w:r>
      <w:r w:rsidRPr="00894F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ASEM images of </w:t>
      </w:r>
      <w:r w:rsidRPr="00894F81">
        <w:rPr>
          <w:rFonts w:ascii="Times New Roman" w:hAnsi="Times New Roman" w:cs="Times New Roman"/>
          <w:b/>
          <w:i/>
          <w:color w:val="000000" w:themeColor="text1"/>
          <w:sz w:val="22"/>
          <w:szCs w:val="22"/>
        </w:rPr>
        <w:t>F. johnsoniae</w:t>
      </w:r>
      <w:r w:rsidRPr="00894F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.</w:t>
      </w:r>
      <w:r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ells were cultured in CYE (Casitone-yeast extract) liquid medium directly on the </w:t>
      </w:r>
      <w:proofErr w:type="spellStart"/>
      <w:r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SiN</w:t>
      </w:r>
      <w:proofErr w:type="spellEnd"/>
      <w:r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ilm of an ASEM dish, fixed with paraformaldehyde and glutaraldehyde, and stained as described in </w:t>
      </w:r>
      <w:r w:rsidR="00C71619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methods</w:t>
      </w:r>
      <w:r w:rsidR="00C71619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ection</w:t>
      </w:r>
      <w:r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14, 23). The cells were immersed in glucose solution and observed using ASEM. </w:t>
      </w:r>
      <w:r w:rsidRPr="00894F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(a)</w:t>
      </w:r>
      <w:r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Δ</w:t>
      </w:r>
      <w:r w:rsidRPr="00894F8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sprB</w:t>
      </w:r>
      <w:r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894F8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(b)</w:t>
      </w:r>
      <w:r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894F81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gldK</w:t>
      </w:r>
      <w:r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Pr="00894F81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Left panels, positively c</w:t>
      </w:r>
      <w:r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harged Nanogold labelling</w:t>
      </w:r>
      <w:r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right panels, </w:t>
      </w:r>
      <w:r w:rsidR="00C71619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Nanogold labeled cells</w:t>
      </w:r>
      <w:r w:rsidR="00C71619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counter-stained by</w:t>
      </w:r>
      <w:r w:rsidR="00C71619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</w:t>
      </w:r>
      <w:r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NCMIR method to visualize vesicles. Both the outer membranes and filaments 200 nm in length were clearly imaged for all the cells. Scale bar 1 </w:t>
      </w:r>
      <w:r w:rsidRPr="00894F81">
        <w:rPr>
          <w:rFonts w:ascii="Symbol" w:hAnsi="Symbol" w:cs="Times New Roman"/>
          <w:color w:val="000000" w:themeColor="text1"/>
          <w:sz w:val="22"/>
          <w:szCs w:val="22"/>
        </w:rPr>
        <w:t></w:t>
      </w:r>
      <w:r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. </w:t>
      </w:r>
    </w:p>
    <w:p w14:paraId="6688A6A5" w14:textId="77777777" w:rsidR="00CD5933" w:rsidRPr="00894F81" w:rsidRDefault="00CD5933" w:rsidP="00DA6CFA">
      <w:pPr>
        <w:tabs>
          <w:tab w:val="left" w:pos="567"/>
        </w:tabs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p w14:paraId="48DD2635" w14:textId="7494EDCB" w:rsidR="00EE3C68" w:rsidRPr="00687FDA" w:rsidRDefault="00DA6CFA" w:rsidP="0053107F">
      <w:pPr>
        <w:tabs>
          <w:tab w:val="left" w:pos="567"/>
        </w:tabs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ig. S</w:t>
      </w:r>
      <w:r w:rsidR="00CD5933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9</w:t>
      </w:r>
      <w:r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</w:t>
      </w:r>
      <w:r w:rsidR="00626DFE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he surface</w:t>
      </w:r>
      <w:r w:rsidR="009B2BA2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</w:t>
      </w:r>
      <w:r w:rsidR="00626DFE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and membrane</w:t>
      </w:r>
      <w:r w:rsidR="009B2BA2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</w:t>
      </w:r>
      <w:r w:rsidR="00626DFE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of cells </w:t>
      </w:r>
      <w:r w:rsidR="009B2BA2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in </w:t>
      </w:r>
      <w:r w:rsidR="00626DFE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colonies </w:t>
      </w:r>
      <w:r w:rsidR="009B2BA2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formed </w:t>
      </w:r>
      <w:r w:rsidR="00626DFE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on 1% A-PY2 imaged by TEM.</w:t>
      </w:r>
      <w:r w:rsidR="00626DFE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="00246E0F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W</w:t>
      </w:r>
      <w:r w:rsidR="00C555D2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ashed WT, </w:t>
      </w:r>
      <w:r w:rsidR="00C555D2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Δ</w:t>
      </w:r>
      <w:r w:rsidR="00C555D2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>sprB</w:t>
      </w:r>
      <w:r w:rsidR="00C555D2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, </w:t>
      </w:r>
      <w:r w:rsidR="00C555D2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Δ</w:t>
      </w:r>
      <w:r w:rsidR="00C555D2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>lolA</w:t>
      </w:r>
      <w:r w:rsidR="00C555D2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, and </w:t>
      </w:r>
      <w:r w:rsidR="00C555D2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Δ</w:t>
      </w:r>
      <w:r w:rsidR="00C555D2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>csl</w:t>
      </w:r>
      <w:r w:rsidR="00C555D2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="006F0390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were inoculated and cultured </w:t>
      </w:r>
      <w:r w:rsidR="00C71619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on </w:t>
      </w:r>
      <w:r w:rsidR="008764F2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1</w:t>
      </w:r>
      <w:r w:rsidR="00C71619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% A-</w:t>
      </w:r>
      <w:r w:rsidR="008764F2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PY2</w:t>
      </w:r>
      <w:r w:rsidR="008764F2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="006F0390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and </w:t>
      </w:r>
      <w:r w:rsidR="00C71619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the </w:t>
      </w:r>
      <w:r w:rsidR="00C555D2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colonies </w:t>
      </w:r>
      <w:r w:rsidR="006F0390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formed </w:t>
      </w:r>
      <w:r w:rsidR="009B2BA2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were fixed and </w:t>
      </w:r>
      <w:r w:rsidR="00C555D2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embedded in Epon</w:t>
      </w:r>
      <w:r w:rsidR="006F0390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, then</w:t>
      </w:r>
      <w:r w:rsidR="00C555D2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70 nm</w:t>
      </w:r>
      <w:r w:rsidR="00C555D2" w:rsidRPr="00894F81" w:rsidDel="00781735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="00C555D2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thin </w:t>
      </w:r>
      <w:r w:rsidR="00134510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sections sampling</w:t>
      </w:r>
      <w:r w:rsidR="00C555D2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the cells were </w:t>
      </w:r>
      <w:r w:rsidR="00134510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cut</w:t>
      </w:r>
      <w:r w:rsidR="009B2BA2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.</w:t>
      </w:r>
      <w:r w:rsidR="00C555D2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="009B2BA2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(a)</w:t>
      </w:r>
      <w:r w:rsidR="009B2BA2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Sections </w:t>
      </w:r>
      <w:r w:rsidR="00134510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cut </w:t>
      </w:r>
      <w:r w:rsidR="00C555D2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along</w:t>
      </w:r>
      <w:r w:rsidR="00134510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the</w:t>
      </w:r>
      <w:r w:rsidR="009B2BA2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="00C555D2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long </w:t>
      </w:r>
      <w:r w:rsidR="009B2BA2" w:rsidRPr="00894F81">
        <w:rPr>
          <w:rFonts w:ascii="Times New Roman" w:hAnsi="Times New Roman" w:cs="Times New Roman" w:hint="eastAsia"/>
          <w:bCs/>
          <w:color w:val="000000" w:themeColor="text1"/>
          <w:sz w:val="22"/>
          <w:szCs w:val="22"/>
        </w:rPr>
        <w:t>a</w:t>
      </w:r>
      <w:r w:rsidR="009B2BA2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xis of </w:t>
      </w:r>
      <w:r w:rsidR="00134510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the </w:t>
      </w:r>
      <w:r w:rsidR="009B2BA2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cell. </w:t>
      </w:r>
      <w:r w:rsidR="009B2BA2" w:rsidRPr="00894F8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(b)</w:t>
      </w:r>
      <w:r w:rsidR="009B2BA2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Sections </w:t>
      </w:r>
      <w:r w:rsidR="00134510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cut </w:t>
      </w:r>
      <w:r w:rsidR="009B2BA2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along </w:t>
      </w:r>
      <w:r w:rsidR="00134510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the </w:t>
      </w:r>
      <w:r w:rsidR="00C555D2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short </w:t>
      </w:r>
      <w:r w:rsidR="00C555D2" w:rsidRPr="00894F81">
        <w:rPr>
          <w:rFonts w:ascii="Times New Roman" w:hAnsi="Times New Roman" w:cs="Times New Roman" w:hint="eastAsia"/>
          <w:bCs/>
          <w:color w:val="000000" w:themeColor="text1"/>
          <w:sz w:val="22"/>
          <w:szCs w:val="22"/>
        </w:rPr>
        <w:t>a</w:t>
      </w:r>
      <w:r w:rsidR="00C555D2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xis of </w:t>
      </w:r>
      <w:r w:rsidR="00134510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the </w:t>
      </w:r>
      <w:r w:rsidR="00C555D2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cell.</w:t>
      </w:r>
      <w:r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="00C555D2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The membranes of WT</w:t>
      </w:r>
      <w:r w:rsidR="00EC535E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23: Fig. </w:t>
      </w:r>
      <w:r w:rsidR="00C85A3B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S5 left</w:t>
      </w:r>
      <w:r w:rsidR="00EC535E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  <w:r w:rsidR="00190885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C555D2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Δ</w:t>
      </w:r>
      <w:r w:rsidR="00C555D2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>sprB</w:t>
      </w:r>
      <w:r w:rsidR="00EC535E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 xml:space="preserve"> </w:t>
      </w:r>
      <w:r w:rsidR="00EC535E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(23: Fig. </w:t>
      </w:r>
      <w:r w:rsidR="00C85A3B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S5 right</w:t>
      </w:r>
      <w:r w:rsidR="00EC535E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)</w:t>
      </w:r>
      <w:r w:rsidR="00C555D2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, </w:t>
      </w:r>
      <w:r w:rsidR="00C555D2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Δ</w:t>
      </w:r>
      <w:r w:rsidR="00C555D2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>lolA</w:t>
      </w:r>
      <w:r w:rsidR="00C555D2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and </w:t>
      </w:r>
      <w:r w:rsidR="00C555D2" w:rsidRPr="00894F81">
        <w:rPr>
          <w:rFonts w:ascii="Times New Roman" w:hAnsi="Times New Roman" w:cs="Times New Roman"/>
          <w:color w:val="000000" w:themeColor="text1"/>
          <w:sz w:val="22"/>
          <w:szCs w:val="22"/>
        </w:rPr>
        <w:t>Δ</w:t>
      </w:r>
      <w:r w:rsidR="00C555D2" w:rsidRPr="00894F81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>csl</w:t>
      </w:r>
      <w:r w:rsidR="00C555D2" w:rsidRPr="00894F8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="00134510" w:rsidRPr="00894F81">
        <w:rPr>
          <w:rFonts w:ascii="Times New Roman" w:eastAsia="Arial Unicode MS" w:hAnsi="Times New Roman" w:cs="Times New Roman"/>
          <w:i/>
          <w:color w:val="000000" w:themeColor="text1"/>
          <w:sz w:val="22"/>
          <w:szCs w:val="22"/>
          <w:shd w:val="clear" w:color="auto" w:fill="FFFFFF"/>
        </w:rPr>
        <w:t>F. johnsoniae</w:t>
      </w:r>
      <w:r w:rsidR="00134510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</w:t>
      </w:r>
      <w:r w:rsidR="009B2BA2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only </w:t>
      </w:r>
      <w:r w:rsidR="00134510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displayed undulations </w:t>
      </w:r>
      <w:r w:rsidR="00C555D2" w:rsidRPr="00894F81">
        <w:rPr>
          <w:rFonts w:ascii="Times New Roman" w:eastAsia="Arial Unicode MS" w:hAnsi="Times New Roman" w:cs="Times New Roman"/>
          <w:color w:val="000000" w:themeColor="text1"/>
          <w:sz w:val="22"/>
          <w:szCs w:val="22"/>
          <w:shd w:val="clear" w:color="auto" w:fill="FFFFFF"/>
        </w:rPr>
        <w:t>along the long cell axis.</w:t>
      </w:r>
      <w:bookmarkStart w:id="0" w:name="_GoBack"/>
      <w:bookmarkEnd w:id="0"/>
    </w:p>
    <w:sectPr w:rsidR="00EE3C68" w:rsidRPr="00687FDA" w:rsidSect="00461B25">
      <w:footerReference w:type="even" r:id="rId6"/>
      <w:footerReference w:type="default" r:id="rId7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49CF2F" w14:textId="77777777" w:rsidR="00796402" w:rsidRDefault="00796402" w:rsidP="00B07E9A">
      <w:r>
        <w:separator/>
      </w:r>
    </w:p>
  </w:endnote>
  <w:endnote w:type="continuationSeparator" w:id="0">
    <w:p w14:paraId="057BBB0A" w14:textId="77777777" w:rsidR="00796402" w:rsidRDefault="00796402" w:rsidP="00B07E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d"/>
      </w:rPr>
      <w:id w:val="-596702649"/>
      <w:docPartObj>
        <w:docPartGallery w:val="Page Numbers (Bottom of Page)"/>
        <w:docPartUnique/>
      </w:docPartObj>
    </w:sdtPr>
    <w:sdtEndPr>
      <w:rPr>
        <w:rStyle w:val="ad"/>
      </w:rPr>
    </w:sdtEndPr>
    <w:sdtContent>
      <w:p w14:paraId="151819F4" w14:textId="4C2DB40E" w:rsidR="00C71619" w:rsidRDefault="00C71619" w:rsidP="002226B7">
        <w:pPr>
          <w:pStyle w:val="ab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end"/>
        </w:r>
      </w:p>
    </w:sdtContent>
  </w:sdt>
  <w:p w14:paraId="063AB400" w14:textId="77777777" w:rsidR="00C71619" w:rsidRDefault="00C71619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d"/>
      </w:rPr>
      <w:id w:val="1782144945"/>
      <w:docPartObj>
        <w:docPartGallery w:val="Page Numbers (Bottom of Page)"/>
        <w:docPartUnique/>
      </w:docPartObj>
    </w:sdtPr>
    <w:sdtEndPr>
      <w:rPr>
        <w:rStyle w:val="ad"/>
      </w:rPr>
    </w:sdtEndPr>
    <w:sdtContent>
      <w:p w14:paraId="13A668FD" w14:textId="21A7C6EC" w:rsidR="00C71619" w:rsidRDefault="00C71619" w:rsidP="002226B7">
        <w:pPr>
          <w:pStyle w:val="ab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separate"/>
        </w:r>
        <w:r w:rsidR="004E3042">
          <w:rPr>
            <w:rStyle w:val="ad"/>
            <w:noProof/>
          </w:rPr>
          <w:t>7</w:t>
        </w:r>
        <w:r>
          <w:rPr>
            <w:rStyle w:val="ad"/>
          </w:rPr>
          <w:fldChar w:fldCharType="end"/>
        </w:r>
      </w:p>
    </w:sdtContent>
  </w:sdt>
  <w:p w14:paraId="3A52C042" w14:textId="77777777" w:rsidR="00C71619" w:rsidRDefault="00C71619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AFAC34" w14:textId="77777777" w:rsidR="00796402" w:rsidRDefault="00796402" w:rsidP="00B07E9A">
      <w:r>
        <w:separator/>
      </w:r>
    </w:p>
  </w:footnote>
  <w:footnote w:type="continuationSeparator" w:id="0">
    <w:p w14:paraId="4D936216" w14:textId="77777777" w:rsidR="00796402" w:rsidRDefault="00796402" w:rsidP="00B07E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1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E39"/>
    <w:rsid w:val="00017652"/>
    <w:rsid w:val="000233CB"/>
    <w:rsid w:val="00032AD1"/>
    <w:rsid w:val="00035DF5"/>
    <w:rsid w:val="000433E4"/>
    <w:rsid w:val="000639C0"/>
    <w:rsid w:val="000648BF"/>
    <w:rsid w:val="00075532"/>
    <w:rsid w:val="00081CA4"/>
    <w:rsid w:val="00094362"/>
    <w:rsid w:val="000A7BAE"/>
    <w:rsid w:val="000B3B87"/>
    <w:rsid w:val="000B45B7"/>
    <w:rsid w:val="000D2D03"/>
    <w:rsid w:val="000D426F"/>
    <w:rsid w:val="000E11E6"/>
    <w:rsid w:val="000E3961"/>
    <w:rsid w:val="00103DA0"/>
    <w:rsid w:val="001227AA"/>
    <w:rsid w:val="00134510"/>
    <w:rsid w:val="0013561A"/>
    <w:rsid w:val="00145225"/>
    <w:rsid w:val="00166415"/>
    <w:rsid w:val="00190885"/>
    <w:rsid w:val="001B6BAC"/>
    <w:rsid w:val="001C7707"/>
    <w:rsid w:val="001D7A37"/>
    <w:rsid w:val="001E3197"/>
    <w:rsid w:val="001E7F9E"/>
    <w:rsid w:val="00214063"/>
    <w:rsid w:val="002153F9"/>
    <w:rsid w:val="00215577"/>
    <w:rsid w:val="00221ADC"/>
    <w:rsid w:val="002226B7"/>
    <w:rsid w:val="002327A5"/>
    <w:rsid w:val="002443C2"/>
    <w:rsid w:val="00246E0F"/>
    <w:rsid w:val="002572A8"/>
    <w:rsid w:val="00257863"/>
    <w:rsid w:val="002646CF"/>
    <w:rsid w:val="00277ED9"/>
    <w:rsid w:val="00280139"/>
    <w:rsid w:val="002A7443"/>
    <w:rsid w:val="002C64EA"/>
    <w:rsid w:val="002F090B"/>
    <w:rsid w:val="002F12E3"/>
    <w:rsid w:val="002F2E90"/>
    <w:rsid w:val="00305D50"/>
    <w:rsid w:val="003109C7"/>
    <w:rsid w:val="003264FA"/>
    <w:rsid w:val="00331D86"/>
    <w:rsid w:val="00334366"/>
    <w:rsid w:val="0035075C"/>
    <w:rsid w:val="00355829"/>
    <w:rsid w:val="00357678"/>
    <w:rsid w:val="003655CD"/>
    <w:rsid w:val="0038338D"/>
    <w:rsid w:val="003911D1"/>
    <w:rsid w:val="003A0BDA"/>
    <w:rsid w:val="003C455C"/>
    <w:rsid w:val="003E21C0"/>
    <w:rsid w:val="003E2FF8"/>
    <w:rsid w:val="00410179"/>
    <w:rsid w:val="00427A1C"/>
    <w:rsid w:val="00432C07"/>
    <w:rsid w:val="00440267"/>
    <w:rsid w:val="00454807"/>
    <w:rsid w:val="00461B25"/>
    <w:rsid w:val="0046717D"/>
    <w:rsid w:val="004747BE"/>
    <w:rsid w:val="004921AD"/>
    <w:rsid w:val="004A71D9"/>
    <w:rsid w:val="004C1343"/>
    <w:rsid w:val="004C1D81"/>
    <w:rsid w:val="004C3CF0"/>
    <w:rsid w:val="004C6999"/>
    <w:rsid w:val="004D0101"/>
    <w:rsid w:val="004E2DA7"/>
    <w:rsid w:val="004E3042"/>
    <w:rsid w:val="004F2E6E"/>
    <w:rsid w:val="0050285C"/>
    <w:rsid w:val="0050570F"/>
    <w:rsid w:val="00511205"/>
    <w:rsid w:val="0053107F"/>
    <w:rsid w:val="005555D5"/>
    <w:rsid w:val="005557E7"/>
    <w:rsid w:val="00567D47"/>
    <w:rsid w:val="005861AD"/>
    <w:rsid w:val="005F67BF"/>
    <w:rsid w:val="00615F21"/>
    <w:rsid w:val="00616EFB"/>
    <w:rsid w:val="00626DFE"/>
    <w:rsid w:val="00636579"/>
    <w:rsid w:val="006539AE"/>
    <w:rsid w:val="00655DDA"/>
    <w:rsid w:val="00670ADE"/>
    <w:rsid w:val="00671CBF"/>
    <w:rsid w:val="00687FDA"/>
    <w:rsid w:val="006A01C5"/>
    <w:rsid w:val="006B3A19"/>
    <w:rsid w:val="006B62BB"/>
    <w:rsid w:val="006C099D"/>
    <w:rsid w:val="006C3440"/>
    <w:rsid w:val="006D7073"/>
    <w:rsid w:val="006F0390"/>
    <w:rsid w:val="006F2751"/>
    <w:rsid w:val="00752484"/>
    <w:rsid w:val="00770889"/>
    <w:rsid w:val="0077362F"/>
    <w:rsid w:val="00794EA9"/>
    <w:rsid w:val="00796402"/>
    <w:rsid w:val="007A7749"/>
    <w:rsid w:val="007C0A92"/>
    <w:rsid w:val="007D77C9"/>
    <w:rsid w:val="007E2536"/>
    <w:rsid w:val="007F2097"/>
    <w:rsid w:val="007F38AC"/>
    <w:rsid w:val="00815F88"/>
    <w:rsid w:val="00821501"/>
    <w:rsid w:val="00822627"/>
    <w:rsid w:val="008501C0"/>
    <w:rsid w:val="00850DAC"/>
    <w:rsid w:val="00864F4B"/>
    <w:rsid w:val="008708FE"/>
    <w:rsid w:val="008764F2"/>
    <w:rsid w:val="00877474"/>
    <w:rsid w:val="00894F81"/>
    <w:rsid w:val="008A5F58"/>
    <w:rsid w:val="008C673B"/>
    <w:rsid w:val="008D19F9"/>
    <w:rsid w:val="00906751"/>
    <w:rsid w:val="009258D3"/>
    <w:rsid w:val="00941D8F"/>
    <w:rsid w:val="009A3A13"/>
    <w:rsid w:val="009A49C9"/>
    <w:rsid w:val="009B2BA2"/>
    <w:rsid w:val="009D2EFB"/>
    <w:rsid w:val="00A416FF"/>
    <w:rsid w:val="00A42204"/>
    <w:rsid w:val="00A50CCA"/>
    <w:rsid w:val="00A56050"/>
    <w:rsid w:val="00A561CF"/>
    <w:rsid w:val="00A67A56"/>
    <w:rsid w:val="00A735FD"/>
    <w:rsid w:val="00A94332"/>
    <w:rsid w:val="00A943E3"/>
    <w:rsid w:val="00AA716A"/>
    <w:rsid w:val="00AA7930"/>
    <w:rsid w:val="00AC1CED"/>
    <w:rsid w:val="00AE558D"/>
    <w:rsid w:val="00AF1AEE"/>
    <w:rsid w:val="00AF6B51"/>
    <w:rsid w:val="00B06172"/>
    <w:rsid w:val="00B07E9A"/>
    <w:rsid w:val="00B106AB"/>
    <w:rsid w:val="00B143F3"/>
    <w:rsid w:val="00B148C4"/>
    <w:rsid w:val="00B14FED"/>
    <w:rsid w:val="00B20AF6"/>
    <w:rsid w:val="00B22307"/>
    <w:rsid w:val="00B23492"/>
    <w:rsid w:val="00B3686D"/>
    <w:rsid w:val="00B62B7B"/>
    <w:rsid w:val="00B64CF7"/>
    <w:rsid w:val="00B765CB"/>
    <w:rsid w:val="00B83B67"/>
    <w:rsid w:val="00B925B4"/>
    <w:rsid w:val="00B968AF"/>
    <w:rsid w:val="00B9780E"/>
    <w:rsid w:val="00BA3957"/>
    <w:rsid w:val="00BA4D2D"/>
    <w:rsid w:val="00BA6C43"/>
    <w:rsid w:val="00BD07B4"/>
    <w:rsid w:val="00BE2552"/>
    <w:rsid w:val="00BE33A4"/>
    <w:rsid w:val="00BF5EB5"/>
    <w:rsid w:val="00BF6C3A"/>
    <w:rsid w:val="00C1637B"/>
    <w:rsid w:val="00C354D5"/>
    <w:rsid w:val="00C40446"/>
    <w:rsid w:val="00C4540C"/>
    <w:rsid w:val="00C46551"/>
    <w:rsid w:val="00C53852"/>
    <w:rsid w:val="00C55285"/>
    <w:rsid w:val="00C555D2"/>
    <w:rsid w:val="00C62750"/>
    <w:rsid w:val="00C65046"/>
    <w:rsid w:val="00C71619"/>
    <w:rsid w:val="00C85A3B"/>
    <w:rsid w:val="00CA3BDF"/>
    <w:rsid w:val="00CC30E0"/>
    <w:rsid w:val="00CD0EDF"/>
    <w:rsid w:val="00CD3CEA"/>
    <w:rsid w:val="00CD5933"/>
    <w:rsid w:val="00CE0ED5"/>
    <w:rsid w:val="00CE7C7D"/>
    <w:rsid w:val="00D010A8"/>
    <w:rsid w:val="00D259BB"/>
    <w:rsid w:val="00D4152B"/>
    <w:rsid w:val="00D65A2F"/>
    <w:rsid w:val="00DA2405"/>
    <w:rsid w:val="00DA3E39"/>
    <w:rsid w:val="00DA6CFA"/>
    <w:rsid w:val="00DB7DBB"/>
    <w:rsid w:val="00DC2137"/>
    <w:rsid w:val="00DC62A6"/>
    <w:rsid w:val="00DE5011"/>
    <w:rsid w:val="00DF3791"/>
    <w:rsid w:val="00E14212"/>
    <w:rsid w:val="00E25516"/>
    <w:rsid w:val="00E26794"/>
    <w:rsid w:val="00E76D09"/>
    <w:rsid w:val="00EB190E"/>
    <w:rsid w:val="00EC535E"/>
    <w:rsid w:val="00EC7937"/>
    <w:rsid w:val="00EE3C68"/>
    <w:rsid w:val="00EE3E3A"/>
    <w:rsid w:val="00EF4009"/>
    <w:rsid w:val="00EF6D93"/>
    <w:rsid w:val="00F1115D"/>
    <w:rsid w:val="00F12C9F"/>
    <w:rsid w:val="00F16E84"/>
    <w:rsid w:val="00F22F9E"/>
    <w:rsid w:val="00F31B77"/>
    <w:rsid w:val="00F375C4"/>
    <w:rsid w:val="00F41B3C"/>
    <w:rsid w:val="00F57095"/>
    <w:rsid w:val="00F65FF1"/>
    <w:rsid w:val="00F81E55"/>
    <w:rsid w:val="00FA0451"/>
    <w:rsid w:val="00FB27B9"/>
    <w:rsid w:val="00FB61F1"/>
    <w:rsid w:val="00FD5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47D85DE"/>
  <w15:docId w15:val="{9D6A73DD-227B-8E48-A382-9071AE2AF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3E39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A3E39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DA3E39"/>
  </w:style>
  <w:style w:type="character" w:customStyle="1" w:styleId="a5">
    <w:name w:val="コメント文字列 (文字)"/>
    <w:basedOn w:val="a0"/>
    <w:link w:val="a4"/>
    <w:uiPriority w:val="99"/>
    <w:rsid w:val="00DA3E39"/>
    <w:rPr>
      <w:sz w:val="24"/>
    </w:rPr>
  </w:style>
  <w:style w:type="paragraph" w:styleId="a6">
    <w:name w:val="Balloon Text"/>
    <w:basedOn w:val="a"/>
    <w:link w:val="a7"/>
    <w:uiPriority w:val="99"/>
    <w:semiHidden/>
    <w:unhideWhenUsed/>
    <w:rsid w:val="00DA3E39"/>
    <w:rPr>
      <w:rFonts w:ascii="ＭＳ 明朝" w:eastAsia="ＭＳ 明朝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DA3E39"/>
    <w:rPr>
      <w:rFonts w:ascii="ＭＳ 明朝" w:eastAsia="ＭＳ 明朝"/>
      <w:sz w:val="18"/>
      <w:szCs w:val="18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145225"/>
    <w:rPr>
      <w:b/>
      <w:bCs/>
      <w:sz w:val="20"/>
      <w:szCs w:val="20"/>
    </w:rPr>
  </w:style>
  <w:style w:type="character" w:customStyle="1" w:styleId="a9">
    <w:name w:val="コメント内容 (文字)"/>
    <w:basedOn w:val="a5"/>
    <w:link w:val="a8"/>
    <w:uiPriority w:val="99"/>
    <w:semiHidden/>
    <w:rsid w:val="00145225"/>
    <w:rPr>
      <w:b/>
      <w:bCs/>
      <w:sz w:val="20"/>
      <w:szCs w:val="20"/>
    </w:rPr>
  </w:style>
  <w:style w:type="table" w:styleId="aa">
    <w:name w:val="Table Grid"/>
    <w:basedOn w:val="a1"/>
    <w:uiPriority w:val="39"/>
    <w:rsid w:val="00A735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er"/>
    <w:basedOn w:val="a"/>
    <w:link w:val="ac"/>
    <w:uiPriority w:val="99"/>
    <w:unhideWhenUsed/>
    <w:rsid w:val="00B07E9A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B07E9A"/>
    <w:rPr>
      <w:sz w:val="24"/>
    </w:rPr>
  </w:style>
  <w:style w:type="character" w:styleId="ad">
    <w:name w:val="page number"/>
    <w:basedOn w:val="a0"/>
    <w:uiPriority w:val="99"/>
    <w:semiHidden/>
    <w:unhideWhenUsed/>
    <w:rsid w:val="00B07E9A"/>
  </w:style>
  <w:style w:type="paragraph" w:styleId="ae">
    <w:name w:val="header"/>
    <w:basedOn w:val="a"/>
    <w:link w:val="af"/>
    <w:uiPriority w:val="99"/>
    <w:unhideWhenUsed/>
    <w:rsid w:val="008C673B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8C673B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612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0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7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1210</Words>
  <Characters>6903</Characters>
  <Application>Microsoft Office Word</Application>
  <DocSecurity>0</DocSecurity>
  <Lines>57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ユーザー</dc:creator>
  <cp:lastModifiedBy>佐藤　啓子</cp:lastModifiedBy>
  <cp:revision>6</cp:revision>
  <cp:lastPrinted>2020-03-15T00:22:00Z</cp:lastPrinted>
  <dcterms:created xsi:type="dcterms:W3CDTF">2020-08-19T07:06:00Z</dcterms:created>
  <dcterms:modified xsi:type="dcterms:W3CDTF">2020-08-19T11:08:00Z</dcterms:modified>
</cp:coreProperties>
</file>